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6B835" w14:textId="75435636" w:rsidR="00195A6D" w:rsidRPr="003979FA" w:rsidRDefault="00A521AE">
      <w:pPr>
        <w:rPr>
          <w:rFonts w:ascii="Times New Roman" w:hAnsi="Times New Roman" w:cs="Times New Roman"/>
          <w:b/>
          <w:bCs/>
          <w:sz w:val="22"/>
        </w:rPr>
      </w:pPr>
      <w:r w:rsidRPr="003979FA">
        <w:rPr>
          <w:rFonts w:ascii="Times New Roman" w:hAnsi="Times New Roman" w:cs="Times New Roman"/>
          <w:b/>
          <w:bCs/>
          <w:sz w:val="22"/>
        </w:rPr>
        <w:t>Supplement</w:t>
      </w:r>
      <w:r>
        <w:rPr>
          <w:rFonts w:ascii="Times New Roman" w:hAnsi="Times New Roman" w:cs="Times New Roman"/>
          <w:b/>
          <w:bCs/>
          <w:sz w:val="22"/>
        </w:rPr>
        <w:t>a</w:t>
      </w:r>
      <w:r w:rsidRPr="003979FA">
        <w:rPr>
          <w:rFonts w:ascii="Times New Roman" w:hAnsi="Times New Roman" w:cs="Times New Roman"/>
          <w:b/>
          <w:bCs/>
          <w:sz w:val="22"/>
        </w:rPr>
        <w:t>ry Table</w:t>
      </w:r>
      <w:r w:rsidR="00E77CB3">
        <w:rPr>
          <w:rFonts w:ascii="Times New Roman" w:hAnsi="Times New Roman" w:cs="Times New Roman"/>
          <w:b/>
          <w:bCs/>
          <w:sz w:val="22"/>
        </w:rPr>
        <w:t xml:space="preserve"> </w:t>
      </w:r>
      <w:r w:rsidR="0028050A">
        <w:rPr>
          <w:rFonts w:ascii="Times New Roman" w:hAnsi="Times New Roman" w:cs="Times New Roman"/>
          <w:b/>
          <w:bCs/>
          <w:sz w:val="22"/>
        </w:rPr>
        <w:t>1</w:t>
      </w:r>
      <w:r w:rsidR="00E80283">
        <w:rPr>
          <w:rFonts w:ascii="Times New Roman" w:hAnsi="Times New Roman" w:cs="Times New Roman"/>
          <w:b/>
          <w:bCs/>
          <w:sz w:val="22"/>
        </w:rPr>
        <w:t>:</w:t>
      </w:r>
      <w:r w:rsidRPr="003979FA">
        <w:rPr>
          <w:rFonts w:ascii="Times New Roman" w:hAnsi="Times New Roman" w:cs="Times New Roman"/>
          <w:b/>
          <w:bCs/>
          <w:sz w:val="22"/>
        </w:rPr>
        <w:t xml:space="preserve"> </w:t>
      </w:r>
      <w:r w:rsidR="00015A24">
        <w:rPr>
          <w:rFonts w:ascii="Times New Roman" w:hAnsi="Times New Roman" w:cs="Times New Roman"/>
          <w:b/>
          <w:bCs/>
          <w:sz w:val="22"/>
        </w:rPr>
        <w:t>Demographic</w:t>
      </w:r>
      <w:r w:rsidR="00015A24" w:rsidRPr="003979FA">
        <w:rPr>
          <w:rFonts w:ascii="Times New Roman" w:hAnsi="Times New Roman" w:cs="Times New Roman"/>
          <w:b/>
          <w:bCs/>
          <w:sz w:val="22"/>
        </w:rPr>
        <w:t xml:space="preserve"> </w:t>
      </w:r>
      <w:r w:rsidRPr="003979FA">
        <w:rPr>
          <w:rFonts w:ascii="Times New Roman" w:hAnsi="Times New Roman" w:cs="Times New Roman"/>
          <w:b/>
          <w:bCs/>
          <w:sz w:val="22"/>
        </w:rPr>
        <w:t xml:space="preserve">characteristics </w:t>
      </w:r>
      <w:r w:rsidR="00015A24">
        <w:rPr>
          <w:rFonts w:ascii="Times New Roman" w:hAnsi="Times New Roman" w:cs="Times New Roman"/>
          <w:b/>
          <w:bCs/>
          <w:sz w:val="22"/>
        </w:rPr>
        <w:t xml:space="preserve">of patients </w:t>
      </w:r>
      <w:r w:rsidRPr="003979FA">
        <w:rPr>
          <w:rFonts w:ascii="Times New Roman" w:hAnsi="Times New Roman" w:cs="Times New Roman"/>
          <w:b/>
          <w:bCs/>
          <w:sz w:val="22"/>
        </w:rPr>
        <w:t>in Study B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149"/>
        <w:gridCol w:w="1523"/>
        <w:gridCol w:w="1827"/>
        <w:gridCol w:w="2359"/>
        <w:gridCol w:w="636"/>
      </w:tblGrid>
      <w:tr w:rsidR="00096B0A" w14:paraId="5F0B7635" w14:textId="77777777" w:rsidTr="003979FA">
        <w:trPr>
          <w:trHeight w:val="360"/>
        </w:trPr>
        <w:tc>
          <w:tcPr>
            <w:tcW w:w="1291" w:type="pct"/>
            <w:noWrap/>
            <w:hideMark/>
          </w:tcPr>
          <w:p w14:paraId="18D584AD" w14:textId="77777777" w:rsidR="003979FA" w:rsidRPr="003979FA" w:rsidRDefault="00A521AE" w:rsidP="003979FA">
            <w:r w:rsidRPr="003979FA">
              <w:t xml:space="preserve">　</w:t>
            </w:r>
          </w:p>
        </w:tc>
        <w:tc>
          <w:tcPr>
            <w:tcW w:w="905" w:type="pct"/>
            <w:noWrap/>
            <w:hideMark/>
          </w:tcPr>
          <w:p w14:paraId="524F95E5" w14:textId="03B940C4" w:rsidR="003979FA" w:rsidRPr="003979FA" w:rsidRDefault="00A521AE">
            <w:pPr>
              <w:rPr>
                <w:b/>
                <w:bCs/>
              </w:rPr>
            </w:pPr>
            <w:r w:rsidRPr="003979FA">
              <w:rPr>
                <w:b/>
                <w:bCs/>
              </w:rPr>
              <w:t>Total sample (N</w:t>
            </w:r>
            <w:r w:rsidR="00E36A8E">
              <w:rPr>
                <w:b/>
                <w:bCs/>
              </w:rPr>
              <w:t xml:space="preserve"> = </w:t>
            </w:r>
            <w:r w:rsidRPr="003979FA">
              <w:rPr>
                <w:b/>
                <w:bCs/>
              </w:rPr>
              <w:t>105)</w:t>
            </w:r>
          </w:p>
        </w:tc>
        <w:tc>
          <w:tcPr>
            <w:tcW w:w="1053" w:type="pct"/>
            <w:noWrap/>
            <w:hideMark/>
          </w:tcPr>
          <w:p w14:paraId="5236631C" w14:textId="74F65AFE" w:rsidR="003979FA" w:rsidRPr="003979FA" w:rsidRDefault="00A521AE">
            <w:pPr>
              <w:rPr>
                <w:b/>
                <w:bCs/>
              </w:rPr>
            </w:pPr>
            <w:r w:rsidRPr="003979FA">
              <w:rPr>
                <w:b/>
                <w:bCs/>
              </w:rPr>
              <w:t>Outpatient</w:t>
            </w:r>
            <w:r w:rsidR="00015A24">
              <w:rPr>
                <w:b/>
                <w:bCs/>
              </w:rPr>
              <w:t>s</w:t>
            </w:r>
            <w:r w:rsidRPr="003979FA">
              <w:rPr>
                <w:b/>
                <w:bCs/>
              </w:rPr>
              <w:t xml:space="preserve"> (N</w:t>
            </w:r>
            <w:r w:rsidR="00E36A8E">
              <w:rPr>
                <w:b/>
                <w:bCs/>
              </w:rPr>
              <w:t xml:space="preserve"> = </w:t>
            </w:r>
            <w:r w:rsidRPr="003979FA">
              <w:rPr>
                <w:b/>
                <w:bCs/>
              </w:rPr>
              <w:t>55, 52.3%)</w:t>
            </w:r>
          </w:p>
        </w:tc>
        <w:tc>
          <w:tcPr>
            <w:tcW w:w="1374" w:type="pct"/>
            <w:noWrap/>
            <w:hideMark/>
          </w:tcPr>
          <w:p w14:paraId="0B84F8C0" w14:textId="2A0DC087" w:rsidR="003979FA" w:rsidRPr="003979FA" w:rsidRDefault="00A521AE">
            <w:pPr>
              <w:rPr>
                <w:b/>
                <w:bCs/>
              </w:rPr>
            </w:pPr>
            <w:r w:rsidRPr="003979FA">
              <w:rPr>
                <w:b/>
                <w:bCs/>
              </w:rPr>
              <w:t>Short-stay inpatients (N</w:t>
            </w:r>
            <w:r w:rsidR="00E36A8E">
              <w:rPr>
                <w:b/>
                <w:bCs/>
              </w:rPr>
              <w:t xml:space="preserve"> = </w:t>
            </w:r>
            <w:r w:rsidRPr="003979FA">
              <w:rPr>
                <w:b/>
                <w:bCs/>
              </w:rPr>
              <w:t>50, 47.7%)</w:t>
            </w:r>
          </w:p>
        </w:tc>
        <w:tc>
          <w:tcPr>
            <w:tcW w:w="377" w:type="pct"/>
            <w:noWrap/>
            <w:hideMark/>
          </w:tcPr>
          <w:p w14:paraId="07478D7C" w14:textId="77777777" w:rsidR="003979FA" w:rsidRPr="003979FA" w:rsidRDefault="00A521AE">
            <w:pPr>
              <w:rPr>
                <w:b/>
                <w:bCs/>
              </w:rPr>
            </w:pPr>
            <w:r w:rsidRPr="003979FA">
              <w:rPr>
                <w:b/>
                <w:bCs/>
              </w:rPr>
              <w:t>p value</w:t>
            </w:r>
          </w:p>
        </w:tc>
      </w:tr>
      <w:tr w:rsidR="00E36A8E" w14:paraId="46903715" w14:textId="77777777" w:rsidTr="00ED3126">
        <w:trPr>
          <w:trHeight w:val="360"/>
        </w:trPr>
        <w:tc>
          <w:tcPr>
            <w:tcW w:w="1291" w:type="pct"/>
            <w:noWrap/>
            <w:hideMark/>
          </w:tcPr>
          <w:p w14:paraId="55C2B6E1" w14:textId="77777777" w:rsidR="003979FA" w:rsidRPr="003979FA" w:rsidRDefault="00A521AE">
            <w:r w:rsidRPr="003979FA">
              <w:t>Sex (male/female)</w:t>
            </w:r>
            <w:r>
              <w:t xml:space="preserve"> </w:t>
            </w:r>
            <w:r w:rsidRPr="003979FA">
              <w:rPr>
                <w:vertAlign w:val="superscript"/>
              </w:rPr>
              <w:t>a</w:t>
            </w:r>
          </w:p>
        </w:tc>
        <w:tc>
          <w:tcPr>
            <w:tcW w:w="905" w:type="pct"/>
            <w:noWrap/>
            <w:hideMark/>
          </w:tcPr>
          <w:p w14:paraId="29EEB799" w14:textId="77777777" w:rsidR="003979FA" w:rsidRPr="003979FA" w:rsidRDefault="00A521AE">
            <w:r w:rsidRPr="003979FA">
              <w:t>48/57</w:t>
            </w:r>
          </w:p>
        </w:tc>
        <w:tc>
          <w:tcPr>
            <w:tcW w:w="1053" w:type="pct"/>
            <w:noWrap/>
            <w:hideMark/>
          </w:tcPr>
          <w:p w14:paraId="46062499" w14:textId="77777777" w:rsidR="003979FA" w:rsidRPr="003979FA" w:rsidRDefault="00A521AE">
            <w:r w:rsidRPr="003979FA">
              <w:t>22/33</w:t>
            </w:r>
          </w:p>
        </w:tc>
        <w:tc>
          <w:tcPr>
            <w:tcW w:w="1374" w:type="pct"/>
            <w:noWrap/>
            <w:hideMark/>
          </w:tcPr>
          <w:p w14:paraId="74B6EE60" w14:textId="77777777" w:rsidR="003979FA" w:rsidRPr="003979FA" w:rsidRDefault="00A521AE">
            <w:r w:rsidRPr="003979FA">
              <w:t>26/24</w:t>
            </w:r>
          </w:p>
        </w:tc>
        <w:tc>
          <w:tcPr>
            <w:tcW w:w="377" w:type="pct"/>
            <w:noWrap/>
            <w:hideMark/>
          </w:tcPr>
          <w:p w14:paraId="28E3CF30" w14:textId="77777777" w:rsidR="003979FA" w:rsidRPr="003979FA" w:rsidRDefault="00A521AE">
            <w:r w:rsidRPr="003979FA">
              <w:t>0.244</w:t>
            </w:r>
          </w:p>
        </w:tc>
      </w:tr>
      <w:tr w:rsidR="00E36A8E" w14:paraId="099DBE5B" w14:textId="77777777" w:rsidTr="00ED3126">
        <w:trPr>
          <w:trHeight w:val="360"/>
        </w:trPr>
        <w:tc>
          <w:tcPr>
            <w:tcW w:w="1291" w:type="pct"/>
            <w:noWrap/>
            <w:hideMark/>
          </w:tcPr>
          <w:p w14:paraId="259E07E2" w14:textId="77777777" w:rsidR="003979FA" w:rsidRPr="003979FA" w:rsidRDefault="00A521AE">
            <w:r w:rsidRPr="003979FA">
              <w:t>Age</w:t>
            </w:r>
            <w:r>
              <w:rPr>
                <w:rFonts w:hint="eastAsia"/>
              </w:rPr>
              <w:t xml:space="preserve"> </w:t>
            </w:r>
            <w:r w:rsidRPr="003979FA">
              <w:rPr>
                <w:vertAlign w:val="superscript"/>
              </w:rPr>
              <w:t>b</w:t>
            </w:r>
          </w:p>
        </w:tc>
        <w:tc>
          <w:tcPr>
            <w:tcW w:w="905" w:type="pct"/>
            <w:noWrap/>
            <w:hideMark/>
          </w:tcPr>
          <w:p w14:paraId="3AA1281E" w14:textId="6C9FD76D" w:rsidR="003979FA" w:rsidRPr="003979FA" w:rsidRDefault="00A521AE">
            <w:r w:rsidRPr="003979FA">
              <w:t>47.0</w:t>
            </w:r>
            <w:r w:rsidR="00E36A8E">
              <w:t xml:space="preserve"> ± </w:t>
            </w:r>
            <w:r w:rsidRPr="003979FA">
              <w:t>13.3</w:t>
            </w:r>
          </w:p>
        </w:tc>
        <w:tc>
          <w:tcPr>
            <w:tcW w:w="1053" w:type="pct"/>
            <w:noWrap/>
            <w:hideMark/>
          </w:tcPr>
          <w:p w14:paraId="538CD785" w14:textId="4B186F60" w:rsidR="003979FA" w:rsidRPr="003979FA" w:rsidRDefault="00A521AE">
            <w:r w:rsidRPr="003979FA">
              <w:t>47.8</w:t>
            </w:r>
            <w:r w:rsidR="00E36A8E">
              <w:t xml:space="preserve"> ± </w:t>
            </w:r>
            <w:r w:rsidRPr="003979FA">
              <w:t>14.2</w:t>
            </w:r>
          </w:p>
        </w:tc>
        <w:tc>
          <w:tcPr>
            <w:tcW w:w="1374" w:type="pct"/>
            <w:noWrap/>
            <w:hideMark/>
          </w:tcPr>
          <w:p w14:paraId="5D34F43D" w14:textId="03759C9B" w:rsidR="003979FA" w:rsidRPr="003979FA" w:rsidRDefault="00A521AE">
            <w:r w:rsidRPr="003979FA">
              <w:t>46.1</w:t>
            </w:r>
            <w:r w:rsidR="00E36A8E">
              <w:t xml:space="preserve"> ± </w:t>
            </w:r>
            <w:r w:rsidRPr="003979FA">
              <w:t>12.4</w:t>
            </w:r>
          </w:p>
        </w:tc>
        <w:tc>
          <w:tcPr>
            <w:tcW w:w="377" w:type="pct"/>
            <w:noWrap/>
            <w:hideMark/>
          </w:tcPr>
          <w:p w14:paraId="538AA9B7" w14:textId="77777777" w:rsidR="003979FA" w:rsidRPr="003979FA" w:rsidRDefault="00A521AE">
            <w:r w:rsidRPr="003979FA">
              <w:t>0.529</w:t>
            </w:r>
          </w:p>
        </w:tc>
      </w:tr>
      <w:tr w:rsidR="00E36A8E" w14:paraId="2F9C0A7D" w14:textId="77777777" w:rsidTr="00ED3126">
        <w:trPr>
          <w:trHeight w:val="360"/>
        </w:trPr>
        <w:tc>
          <w:tcPr>
            <w:tcW w:w="1291" w:type="pct"/>
            <w:noWrap/>
            <w:hideMark/>
          </w:tcPr>
          <w:p w14:paraId="039C599E" w14:textId="77777777" w:rsidR="003979FA" w:rsidRPr="003979FA" w:rsidRDefault="00A521AE">
            <w:r w:rsidRPr="003979FA">
              <w:t>Diagnosis</w:t>
            </w:r>
            <w:r>
              <w:t xml:space="preserve"> </w:t>
            </w:r>
            <w:r w:rsidRPr="003979FA">
              <w:rPr>
                <w:vertAlign w:val="superscript"/>
              </w:rPr>
              <w:t>a</w:t>
            </w:r>
          </w:p>
        </w:tc>
        <w:tc>
          <w:tcPr>
            <w:tcW w:w="905" w:type="pct"/>
            <w:noWrap/>
            <w:hideMark/>
          </w:tcPr>
          <w:p w14:paraId="2026AA7D" w14:textId="77777777" w:rsidR="003979FA" w:rsidRPr="003979FA" w:rsidRDefault="003979FA"/>
        </w:tc>
        <w:tc>
          <w:tcPr>
            <w:tcW w:w="1053" w:type="pct"/>
            <w:noWrap/>
            <w:hideMark/>
          </w:tcPr>
          <w:p w14:paraId="066737B5" w14:textId="77777777" w:rsidR="003979FA" w:rsidRPr="003979FA" w:rsidRDefault="003979FA"/>
        </w:tc>
        <w:tc>
          <w:tcPr>
            <w:tcW w:w="1374" w:type="pct"/>
            <w:noWrap/>
            <w:hideMark/>
          </w:tcPr>
          <w:p w14:paraId="40D0DA5E" w14:textId="77777777" w:rsidR="003979FA" w:rsidRPr="003979FA" w:rsidRDefault="003979FA"/>
        </w:tc>
        <w:tc>
          <w:tcPr>
            <w:tcW w:w="377" w:type="pct"/>
            <w:noWrap/>
            <w:hideMark/>
          </w:tcPr>
          <w:p w14:paraId="27562A28" w14:textId="77777777" w:rsidR="003979FA" w:rsidRPr="003979FA" w:rsidRDefault="003979FA"/>
        </w:tc>
      </w:tr>
      <w:tr w:rsidR="00E36A8E" w14:paraId="21AAAAC8" w14:textId="77777777" w:rsidTr="00ED3126">
        <w:trPr>
          <w:trHeight w:val="360"/>
        </w:trPr>
        <w:tc>
          <w:tcPr>
            <w:tcW w:w="1291" w:type="pct"/>
            <w:noWrap/>
            <w:hideMark/>
          </w:tcPr>
          <w:p w14:paraId="104B1B9B" w14:textId="77777777" w:rsidR="003979FA" w:rsidRPr="003979FA" w:rsidRDefault="00A521AE" w:rsidP="003979FA">
            <w:r w:rsidRPr="003979FA">
              <w:t>Schizophrenia</w:t>
            </w:r>
          </w:p>
        </w:tc>
        <w:tc>
          <w:tcPr>
            <w:tcW w:w="905" w:type="pct"/>
            <w:noWrap/>
            <w:hideMark/>
          </w:tcPr>
          <w:p w14:paraId="2C6EB3A5" w14:textId="77777777" w:rsidR="003979FA" w:rsidRPr="003979FA" w:rsidRDefault="00A521AE">
            <w:r w:rsidRPr="003979FA">
              <w:t>101</w:t>
            </w:r>
          </w:p>
        </w:tc>
        <w:tc>
          <w:tcPr>
            <w:tcW w:w="1053" w:type="pct"/>
            <w:noWrap/>
            <w:hideMark/>
          </w:tcPr>
          <w:p w14:paraId="2DEE8C78" w14:textId="77777777" w:rsidR="003979FA" w:rsidRPr="003979FA" w:rsidRDefault="00A521AE">
            <w:r w:rsidRPr="003979FA">
              <w:t>53</w:t>
            </w:r>
          </w:p>
        </w:tc>
        <w:tc>
          <w:tcPr>
            <w:tcW w:w="1374" w:type="pct"/>
            <w:noWrap/>
            <w:hideMark/>
          </w:tcPr>
          <w:p w14:paraId="338FB508" w14:textId="77777777" w:rsidR="003979FA" w:rsidRPr="003979FA" w:rsidRDefault="00A521AE">
            <w:r w:rsidRPr="003979FA">
              <w:t>48</w:t>
            </w:r>
          </w:p>
        </w:tc>
        <w:tc>
          <w:tcPr>
            <w:tcW w:w="377" w:type="pct"/>
            <w:noWrap/>
            <w:hideMark/>
          </w:tcPr>
          <w:p w14:paraId="2B20BACA" w14:textId="77777777" w:rsidR="003979FA" w:rsidRPr="003979FA" w:rsidRDefault="00A521AE">
            <w:r w:rsidRPr="003979FA">
              <w:t>1</w:t>
            </w:r>
          </w:p>
        </w:tc>
      </w:tr>
      <w:tr w:rsidR="00E36A8E" w14:paraId="4B23F966" w14:textId="77777777" w:rsidTr="00ED3126">
        <w:trPr>
          <w:trHeight w:val="360"/>
        </w:trPr>
        <w:tc>
          <w:tcPr>
            <w:tcW w:w="1291" w:type="pct"/>
            <w:noWrap/>
            <w:hideMark/>
          </w:tcPr>
          <w:p w14:paraId="2B667481" w14:textId="77777777" w:rsidR="003979FA" w:rsidRPr="003979FA" w:rsidRDefault="00A521AE" w:rsidP="003979FA">
            <w:r w:rsidRPr="003979FA">
              <w:t>Schizoaffective disorder</w:t>
            </w:r>
          </w:p>
        </w:tc>
        <w:tc>
          <w:tcPr>
            <w:tcW w:w="905" w:type="pct"/>
            <w:noWrap/>
            <w:hideMark/>
          </w:tcPr>
          <w:p w14:paraId="14903509" w14:textId="77777777" w:rsidR="003979FA" w:rsidRPr="003979FA" w:rsidRDefault="00A521AE">
            <w:r w:rsidRPr="003979FA">
              <w:t>2</w:t>
            </w:r>
          </w:p>
        </w:tc>
        <w:tc>
          <w:tcPr>
            <w:tcW w:w="1053" w:type="pct"/>
            <w:noWrap/>
            <w:hideMark/>
          </w:tcPr>
          <w:p w14:paraId="7B4F4846" w14:textId="77777777" w:rsidR="003979FA" w:rsidRPr="003979FA" w:rsidRDefault="00A521AE">
            <w:r w:rsidRPr="003979FA">
              <w:t>0</w:t>
            </w:r>
          </w:p>
        </w:tc>
        <w:tc>
          <w:tcPr>
            <w:tcW w:w="1374" w:type="pct"/>
            <w:noWrap/>
            <w:hideMark/>
          </w:tcPr>
          <w:p w14:paraId="2B949380" w14:textId="77777777" w:rsidR="003979FA" w:rsidRPr="003979FA" w:rsidRDefault="00A521AE">
            <w:r w:rsidRPr="003979FA">
              <w:t>2</w:t>
            </w:r>
          </w:p>
        </w:tc>
        <w:tc>
          <w:tcPr>
            <w:tcW w:w="377" w:type="pct"/>
            <w:noWrap/>
            <w:hideMark/>
          </w:tcPr>
          <w:p w14:paraId="7DEB68E4" w14:textId="77777777" w:rsidR="003979FA" w:rsidRPr="003979FA" w:rsidRDefault="003979FA"/>
        </w:tc>
      </w:tr>
      <w:tr w:rsidR="00E36A8E" w14:paraId="271E7B0C" w14:textId="77777777" w:rsidTr="00ED3126">
        <w:trPr>
          <w:trHeight w:val="360"/>
        </w:trPr>
        <w:tc>
          <w:tcPr>
            <w:tcW w:w="1291" w:type="pct"/>
            <w:noWrap/>
            <w:hideMark/>
          </w:tcPr>
          <w:p w14:paraId="3E23A096" w14:textId="77777777" w:rsidR="003979FA" w:rsidRPr="003979FA" w:rsidRDefault="00A521AE" w:rsidP="003979FA">
            <w:r w:rsidRPr="003979FA">
              <w:t>Delusional disorder</w:t>
            </w:r>
          </w:p>
        </w:tc>
        <w:tc>
          <w:tcPr>
            <w:tcW w:w="905" w:type="pct"/>
            <w:noWrap/>
            <w:hideMark/>
          </w:tcPr>
          <w:p w14:paraId="77D46EDC" w14:textId="77777777" w:rsidR="003979FA" w:rsidRPr="003979FA" w:rsidRDefault="00A521AE">
            <w:r w:rsidRPr="003979FA">
              <w:t>2</w:t>
            </w:r>
          </w:p>
        </w:tc>
        <w:tc>
          <w:tcPr>
            <w:tcW w:w="1053" w:type="pct"/>
            <w:noWrap/>
            <w:hideMark/>
          </w:tcPr>
          <w:p w14:paraId="2BADDBFE" w14:textId="77777777" w:rsidR="003979FA" w:rsidRPr="003979FA" w:rsidRDefault="00A521AE">
            <w:r w:rsidRPr="003979FA">
              <w:t>2</w:t>
            </w:r>
          </w:p>
        </w:tc>
        <w:tc>
          <w:tcPr>
            <w:tcW w:w="1374" w:type="pct"/>
            <w:noWrap/>
            <w:hideMark/>
          </w:tcPr>
          <w:p w14:paraId="47DD72AB" w14:textId="77777777" w:rsidR="003979FA" w:rsidRPr="003979FA" w:rsidRDefault="00A521AE">
            <w:r w:rsidRPr="003979FA">
              <w:t>0</w:t>
            </w:r>
          </w:p>
        </w:tc>
        <w:tc>
          <w:tcPr>
            <w:tcW w:w="377" w:type="pct"/>
            <w:noWrap/>
            <w:hideMark/>
          </w:tcPr>
          <w:p w14:paraId="1584EA55" w14:textId="77777777" w:rsidR="003979FA" w:rsidRPr="003979FA" w:rsidRDefault="003979FA"/>
        </w:tc>
      </w:tr>
      <w:tr w:rsidR="00E36A8E" w14:paraId="6D64350C" w14:textId="77777777" w:rsidTr="00ED3126">
        <w:trPr>
          <w:trHeight w:val="360"/>
        </w:trPr>
        <w:tc>
          <w:tcPr>
            <w:tcW w:w="1291" w:type="pct"/>
            <w:noWrap/>
            <w:hideMark/>
          </w:tcPr>
          <w:p w14:paraId="57634FBA" w14:textId="77777777" w:rsidR="003979FA" w:rsidRPr="003979FA" w:rsidRDefault="00A521AE">
            <w:r w:rsidRPr="003979FA">
              <w:t>Age of onset</w:t>
            </w:r>
            <w:r>
              <w:t xml:space="preserve"> </w:t>
            </w:r>
            <w:r w:rsidRPr="003979FA">
              <w:rPr>
                <w:vertAlign w:val="superscript"/>
              </w:rPr>
              <w:t>b</w:t>
            </w:r>
          </w:p>
        </w:tc>
        <w:tc>
          <w:tcPr>
            <w:tcW w:w="905" w:type="pct"/>
            <w:noWrap/>
            <w:hideMark/>
          </w:tcPr>
          <w:p w14:paraId="17F680A5" w14:textId="52059AE8" w:rsidR="003979FA" w:rsidRPr="003979FA" w:rsidRDefault="00A521AE">
            <w:r w:rsidRPr="003979FA">
              <w:t>28.8</w:t>
            </w:r>
            <w:r w:rsidR="00E36A8E">
              <w:t xml:space="preserve"> ± </w:t>
            </w:r>
            <w:r w:rsidRPr="003979FA">
              <w:t>11.5</w:t>
            </w:r>
          </w:p>
        </w:tc>
        <w:tc>
          <w:tcPr>
            <w:tcW w:w="1053" w:type="pct"/>
            <w:noWrap/>
            <w:hideMark/>
          </w:tcPr>
          <w:p w14:paraId="66B1E6E5" w14:textId="3C14A3C1" w:rsidR="003979FA" w:rsidRPr="003979FA" w:rsidRDefault="00A521AE">
            <w:r w:rsidRPr="003979FA">
              <w:t>30.2</w:t>
            </w:r>
            <w:r w:rsidR="00E36A8E">
              <w:t xml:space="preserve"> ± </w:t>
            </w:r>
            <w:r w:rsidRPr="003979FA">
              <w:t>11.7</w:t>
            </w:r>
          </w:p>
        </w:tc>
        <w:tc>
          <w:tcPr>
            <w:tcW w:w="1374" w:type="pct"/>
            <w:noWrap/>
            <w:hideMark/>
          </w:tcPr>
          <w:p w14:paraId="51F3DECB" w14:textId="7EDAE50C" w:rsidR="003979FA" w:rsidRPr="003979FA" w:rsidRDefault="00A521AE">
            <w:r w:rsidRPr="003979FA">
              <w:t>27.3</w:t>
            </w:r>
            <w:r w:rsidR="00E36A8E">
              <w:t xml:space="preserve"> ± </w:t>
            </w:r>
            <w:r w:rsidRPr="003979FA">
              <w:t>11.1</w:t>
            </w:r>
          </w:p>
        </w:tc>
        <w:tc>
          <w:tcPr>
            <w:tcW w:w="377" w:type="pct"/>
            <w:noWrap/>
            <w:hideMark/>
          </w:tcPr>
          <w:p w14:paraId="13B6F867" w14:textId="77777777" w:rsidR="003979FA" w:rsidRPr="003979FA" w:rsidRDefault="00A521AE">
            <w:r w:rsidRPr="003979FA">
              <w:t>0.156</w:t>
            </w:r>
          </w:p>
        </w:tc>
      </w:tr>
      <w:tr w:rsidR="00E36A8E" w14:paraId="5F1D4C8F" w14:textId="77777777" w:rsidTr="00ED3126">
        <w:trPr>
          <w:trHeight w:val="360"/>
        </w:trPr>
        <w:tc>
          <w:tcPr>
            <w:tcW w:w="1291" w:type="pct"/>
            <w:noWrap/>
            <w:hideMark/>
          </w:tcPr>
          <w:p w14:paraId="3853FEF4" w14:textId="77777777" w:rsidR="003979FA" w:rsidRPr="003979FA" w:rsidRDefault="00A521AE">
            <w:r w:rsidRPr="003979FA">
              <w:t>Duration</w:t>
            </w:r>
            <w:r>
              <w:t xml:space="preserve"> </w:t>
            </w:r>
            <w:r w:rsidRPr="003979FA">
              <w:t>of hospitalization (days)</w:t>
            </w:r>
            <w:r w:rsidR="008941AE" w:rsidRPr="008941AE">
              <w:rPr>
                <w:vertAlign w:val="superscript"/>
              </w:rPr>
              <w:t xml:space="preserve"> </w:t>
            </w:r>
          </w:p>
        </w:tc>
        <w:tc>
          <w:tcPr>
            <w:tcW w:w="905" w:type="pct"/>
            <w:noWrap/>
            <w:hideMark/>
          </w:tcPr>
          <w:p w14:paraId="09689835" w14:textId="2E91F792" w:rsidR="003979FA" w:rsidRPr="003979FA" w:rsidRDefault="00A521AE">
            <w:r w:rsidRPr="003979FA">
              <w:t>53.0</w:t>
            </w:r>
            <w:r w:rsidR="00E36A8E">
              <w:t xml:space="preserve"> ± </w:t>
            </w:r>
            <w:r w:rsidRPr="003979FA">
              <w:t>66.0</w:t>
            </w:r>
          </w:p>
        </w:tc>
        <w:tc>
          <w:tcPr>
            <w:tcW w:w="1053" w:type="pct"/>
            <w:noWrap/>
            <w:hideMark/>
          </w:tcPr>
          <w:p w14:paraId="0CA3DA43" w14:textId="77777777" w:rsidR="003979FA" w:rsidRPr="003979FA" w:rsidRDefault="003979FA"/>
        </w:tc>
        <w:tc>
          <w:tcPr>
            <w:tcW w:w="1374" w:type="pct"/>
            <w:noWrap/>
            <w:hideMark/>
          </w:tcPr>
          <w:p w14:paraId="04F8E7E1" w14:textId="30D35968" w:rsidR="003979FA" w:rsidRPr="003979FA" w:rsidRDefault="00A521AE">
            <w:r w:rsidRPr="003979FA">
              <w:t>53.0</w:t>
            </w:r>
            <w:r w:rsidR="00E36A8E">
              <w:t xml:space="preserve"> ± </w:t>
            </w:r>
            <w:r w:rsidRPr="003979FA">
              <w:t>66.0</w:t>
            </w:r>
          </w:p>
        </w:tc>
        <w:tc>
          <w:tcPr>
            <w:tcW w:w="377" w:type="pct"/>
            <w:noWrap/>
            <w:hideMark/>
          </w:tcPr>
          <w:p w14:paraId="5BE4444E" w14:textId="77777777" w:rsidR="003979FA" w:rsidRPr="003979FA" w:rsidRDefault="003979FA"/>
        </w:tc>
      </w:tr>
      <w:tr w:rsidR="00E36A8E" w14:paraId="6F94C4BA" w14:textId="77777777" w:rsidTr="00ED3126">
        <w:trPr>
          <w:trHeight w:val="360"/>
        </w:trPr>
        <w:tc>
          <w:tcPr>
            <w:tcW w:w="1291" w:type="pct"/>
            <w:noWrap/>
            <w:hideMark/>
          </w:tcPr>
          <w:p w14:paraId="020EFD31" w14:textId="6F778514" w:rsidR="003979FA" w:rsidRPr="003979FA" w:rsidRDefault="00A521AE">
            <w:r w:rsidRPr="003979FA">
              <w:t xml:space="preserve">Number of </w:t>
            </w:r>
            <w:r w:rsidR="00015A24" w:rsidRPr="003979FA">
              <w:t>hospitalizations</w:t>
            </w:r>
            <w:r w:rsidR="008941AE">
              <w:t xml:space="preserve"> </w:t>
            </w:r>
            <w:r w:rsidRPr="003979FA">
              <w:rPr>
                <w:vertAlign w:val="superscript"/>
              </w:rPr>
              <w:t>c</w:t>
            </w:r>
          </w:p>
        </w:tc>
        <w:tc>
          <w:tcPr>
            <w:tcW w:w="905" w:type="pct"/>
            <w:noWrap/>
            <w:hideMark/>
          </w:tcPr>
          <w:p w14:paraId="14140237" w14:textId="3719BB8E" w:rsidR="003979FA" w:rsidRPr="003979FA" w:rsidRDefault="00A521AE">
            <w:r w:rsidRPr="003979FA">
              <w:t>4.0</w:t>
            </w:r>
            <w:r w:rsidR="00E36A8E">
              <w:t xml:space="preserve"> ± </w:t>
            </w:r>
            <w:r w:rsidRPr="003979FA">
              <w:t>5.1</w:t>
            </w:r>
          </w:p>
        </w:tc>
        <w:tc>
          <w:tcPr>
            <w:tcW w:w="1053" w:type="pct"/>
            <w:noWrap/>
            <w:hideMark/>
          </w:tcPr>
          <w:p w14:paraId="5EA5C169" w14:textId="713D0914" w:rsidR="003979FA" w:rsidRPr="003979FA" w:rsidRDefault="00A521AE">
            <w:r w:rsidRPr="003979FA">
              <w:t>3.5</w:t>
            </w:r>
            <w:r w:rsidR="00E36A8E">
              <w:t xml:space="preserve"> ± </w:t>
            </w:r>
            <w:r w:rsidRPr="003979FA">
              <w:t>4.7</w:t>
            </w:r>
          </w:p>
        </w:tc>
        <w:tc>
          <w:tcPr>
            <w:tcW w:w="1374" w:type="pct"/>
            <w:noWrap/>
            <w:hideMark/>
          </w:tcPr>
          <w:p w14:paraId="17F9CA4A" w14:textId="4D9243F1" w:rsidR="003979FA" w:rsidRPr="003979FA" w:rsidRDefault="00A521AE">
            <w:r w:rsidRPr="003979FA">
              <w:t>4.7</w:t>
            </w:r>
            <w:r w:rsidR="00E36A8E">
              <w:t xml:space="preserve"> ± </w:t>
            </w:r>
            <w:r w:rsidRPr="003979FA">
              <w:t>5.5</w:t>
            </w:r>
          </w:p>
        </w:tc>
        <w:tc>
          <w:tcPr>
            <w:tcW w:w="377" w:type="pct"/>
            <w:noWrap/>
            <w:hideMark/>
          </w:tcPr>
          <w:p w14:paraId="64D236FF" w14:textId="77777777" w:rsidR="003979FA" w:rsidRPr="003979FA" w:rsidRDefault="00A521AE">
            <w:r w:rsidRPr="003979FA">
              <w:t>0.528</w:t>
            </w:r>
          </w:p>
        </w:tc>
      </w:tr>
      <w:tr w:rsidR="00E36A8E" w14:paraId="0E30F768" w14:textId="77777777" w:rsidTr="00ED3126">
        <w:trPr>
          <w:trHeight w:val="360"/>
        </w:trPr>
        <w:tc>
          <w:tcPr>
            <w:tcW w:w="1291" w:type="pct"/>
            <w:noWrap/>
            <w:hideMark/>
          </w:tcPr>
          <w:p w14:paraId="394C0995" w14:textId="77777777" w:rsidR="003979FA" w:rsidRPr="003979FA" w:rsidRDefault="00A521AE">
            <w:r w:rsidRPr="003979FA">
              <w:t>Polydipsia (+)/Polydipsia (-)</w:t>
            </w:r>
            <w:r>
              <w:t xml:space="preserve"> </w:t>
            </w:r>
            <w:r w:rsidRPr="003979FA">
              <w:rPr>
                <w:vertAlign w:val="superscript"/>
              </w:rPr>
              <w:t>a</w:t>
            </w:r>
          </w:p>
        </w:tc>
        <w:tc>
          <w:tcPr>
            <w:tcW w:w="905" w:type="pct"/>
            <w:noWrap/>
            <w:hideMark/>
          </w:tcPr>
          <w:p w14:paraId="35187644" w14:textId="77777777" w:rsidR="003979FA" w:rsidRPr="003979FA" w:rsidRDefault="00A521AE">
            <w:r w:rsidRPr="003979FA">
              <w:t>13/92</w:t>
            </w:r>
          </w:p>
        </w:tc>
        <w:tc>
          <w:tcPr>
            <w:tcW w:w="1053" w:type="pct"/>
            <w:noWrap/>
            <w:hideMark/>
          </w:tcPr>
          <w:p w14:paraId="067DE014" w14:textId="77777777" w:rsidR="003979FA" w:rsidRPr="003979FA" w:rsidRDefault="00A521AE">
            <w:r w:rsidRPr="003979FA">
              <w:t>4/51</w:t>
            </w:r>
          </w:p>
        </w:tc>
        <w:tc>
          <w:tcPr>
            <w:tcW w:w="1374" w:type="pct"/>
            <w:noWrap/>
            <w:hideMark/>
          </w:tcPr>
          <w:p w14:paraId="260A1CC9" w14:textId="77777777" w:rsidR="003979FA" w:rsidRPr="003979FA" w:rsidRDefault="00A521AE">
            <w:r w:rsidRPr="003979FA">
              <w:t>9/41</w:t>
            </w:r>
          </w:p>
        </w:tc>
        <w:tc>
          <w:tcPr>
            <w:tcW w:w="377" w:type="pct"/>
            <w:noWrap/>
            <w:hideMark/>
          </w:tcPr>
          <w:p w14:paraId="6CFF035D" w14:textId="77777777" w:rsidR="003979FA" w:rsidRPr="003979FA" w:rsidRDefault="00A521AE">
            <w:r w:rsidRPr="003979FA">
              <w:t>0.138</w:t>
            </w:r>
          </w:p>
        </w:tc>
      </w:tr>
    </w:tbl>
    <w:p w14:paraId="0790048F" w14:textId="77777777" w:rsidR="003979FA" w:rsidRPr="003979FA" w:rsidRDefault="00A521AE" w:rsidP="003979FA">
      <w:pPr>
        <w:rPr>
          <w:rFonts w:ascii="Times New Roman" w:hAnsi="Times New Roman" w:cs="Times New Roman"/>
          <w:sz w:val="22"/>
        </w:rPr>
      </w:pPr>
      <w:r w:rsidRPr="003979FA">
        <w:rPr>
          <w:rFonts w:ascii="Times New Roman" w:hAnsi="Times New Roman" w:cs="Times New Roman"/>
          <w:sz w:val="22"/>
        </w:rPr>
        <w:t xml:space="preserve">Notes: </w:t>
      </w:r>
      <w:r w:rsidRPr="003979FA">
        <w:rPr>
          <w:rFonts w:ascii="Times New Roman" w:hAnsi="Times New Roman" w:cs="Times New Roman"/>
          <w:sz w:val="22"/>
        </w:rPr>
        <w:tab/>
      </w:r>
      <w:r w:rsidRPr="003979FA">
        <w:rPr>
          <w:rFonts w:ascii="Times New Roman" w:hAnsi="Times New Roman" w:cs="Times New Roman"/>
          <w:sz w:val="22"/>
        </w:rPr>
        <w:tab/>
      </w:r>
    </w:p>
    <w:p w14:paraId="3B0BA922" w14:textId="23D401DC" w:rsidR="003979FA" w:rsidRPr="003979FA" w:rsidRDefault="00A521AE" w:rsidP="003979FA">
      <w:pPr>
        <w:rPr>
          <w:rFonts w:ascii="Times New Roman" w:hAnsi="Times New Roman" w:cs="Times New Roman"/>
          <w:sz w:val="22"/>
        </w:rPr>
      </w:pPr>
      <w:r w:rsidRPr="003979FA">
        <w:rPr>
          <w:rFonts w:ascii="Times New Roman" w:hAnsi="Times New Roman" w:cs="Times New Roman"/>
          <w:sz w:val="22"/>
          <w:vertAlign w:val="superscript"/>
        </w:rPr>
        <w:t xml:space="preserve">a </w:t>
      </w:r>
      <w:r w:rsidRPr="003979FA">
        <w:rPr>
          <w:rFonts w:ascii="Times New Roman" w:hAnsi="Times New Roman" w:cs="Times New Roman"/>
          <w:sz w:val="22"/>
        </w:rPr>
        <w:t>Fisher's exact test p-value for</w:t>
      </w:r>
      <w:r w:rsidR="00015A24">
        <w:rPr>
          <w:rFonts w:ascii="Times New Roman" w:hAnsi="Times New Roman" w:cs="Times New Roman"/>
          <w:sz w:val="22"/>
        </w:rPr>
        <w:t xml:space="preserve"> comparison of</w:t>
      </w:r>
      <w:r w:rsidRPr="003979FA">
        <w:rPr>
          <w:rFonts w:ascii="Times New Roman" w:hAnsi="Times New Roman" w:cs="Times New Roman"/>
          <w:sz w:val="22"/>
        </w:rPr>
        <w:t xml:space="preserve"> sex, diagnosis, </w:t>
      </w:r>
      <w:r w:rsidR="00015A24">
        <w:rPr>
          <w:rFonts w:ascii="Times New Roman" w:hAnsi="Times New Roman" w:cs="Times New Roman"/>
          <w:sz w:val="22"/>
        </w:rPr>
        <w:t>and</w:t>
      </w:r>
      <w:r w:rsidRPr="003979FA">
        <w:rPr>
          <w:rFonts w:ascii="Times New Roman" w:hAnsi="Times New Roman" w:cs="Times New Roman"/>
          <w:sz w:val="22"/>
        </w:rPr>
        <w:t xml:space="preserve"> polydipsia </w:t>
      </w:r>
      <w:r w:rsidR="00015A24">
        <w:rPr>
          <w:rFonts w:ascii="Times New Roman" w:hAnsi="Times New Roman" w:cs="Times New Roman"/>
          <w:sz w:val="22"/>
        </w:rPr>
        <w:t>between</w:t>
      </w:r>
      <w:r w:rsidR="00015A24" w:rsidRPr="003979FA">
        <w:rPr>
          <w:rFonts w:ascii="Times New Roman" w:hAnsi="Times New Roman" w:cs="Times New Roman"/>
          <w:sz w:val="22"/>
        </w:rPr>
        <w:t xml:space="preserve"> </w:t>
      </w:r>
      <w:r w:rsidRPr="003979FA">
        <w:rPr>
          <w:rFonts w:ascii="Times New Roman" w:hAnsi="Times New Roman" w:cs="Times New Roman"/>
          <w:sz w:val="22"/>
        </w:rPr>
        <w:t>the two groups.</w:t>
      </w:r>
      <w:r w:rsidRPr="003979FA">
        <w:rPr>
          <w:rFonts w:ascii="Times New Roman" w:hAnsi="Times New Roman" w:cs="Times New Roman"/>
          <w:sz w:val="22"/>
        </w:rPr>
        <w:tab/>
      </w:r>
      <w:r w:rsidRPr="003979FA">
        <w:rPr>
          <w:rFonts w:ascii="Times New Roman" w:hAnsi="Times New Roman" w:cs="Times New Roman"/>
          <w:sz w:val="22"/>
        </w:rPr>
        <w:tab/>
      </w:r>
    </w:p>
    <w:p w14:paraId="49644642" w14:textId="7B5E7788" w:rsidR="003979FA" w:rsidRPr="003979FA" w:rsidRDefault="00A521AE" w:rsidP="003979FA">
      <w:pPr>
        <w:rPr>
          <w:rFonts w:ascii="Times New Roman" w:hAnsi="Times New Roman" w:cs="Times New Roman"/>
          <w:sz w:val="22"/>
        </w:rPr>
      </w:pPr>
      <w:r w:rsidRPr="003979FA">
        <w:rPr>
          <w:rFonts w:ascii="Times New Roman" w:hAnsi="Times New Roman" w:cs="Times New Roman"/>
          <w:sz w:val="22"/>
          <w:vertAlign w:val="superscript"/>
        </w:rPr>
        <w:t>b</w:t>
      </w:r>
      <w:r w:rsidRPr="003979FA">
        <w:rPr>
          <w:rFonts w:ascii="Times New Roman" w:hAnsi="Times New Roman" w:cs="Times New Roman"/>
          <w:sz w:val="22"/>
        </w:rPr>
        <w:t xml:space="preserve"> Unpaired t-test p-value for </w:t>
      </w:r>
      <w:r w:rsidR="00015A24">
        <w:rPr>
          <w:rFonts w:ascii="Times New Roman" w:hAnsi="Times New Roman" w:cs="Times New Roman"/>
          <w:sz w:val="22"/>
        </w:rPr>
        <w:t>comparison of</w:t>
      </w:r>
      <w:r w:rsidR="00015A24" w:rsidRPr="003979FA">
        <w:rPr>
          <w:rFonts w:ascii="Times New Roman" w:hAnsi="Times New Roman" w:cs="Times New Roman"/>
          <w:sz w:val="22"/>
        </w:rPr>
        <w:t xml:space="preserve"> </w:t>
      </w:r>
      <w:r w:rsidRPr="003979FA">
        <w:rPr>
          <w:rFonts w:ascii="Times New Roman" w:hAnsi="Times New Roman" w:cs="Times New Roman"/>
          <w:sz w:val="22"/>
        </w:rPr>
        <w:t>age</w:t>
      </w:r>
      <w:r w:rsidR="00015A24">
        <w:rPr>
          <w:rFonts w:ascii="Times New Roman" w:hAnsi="Times New Roman" w:cs="Times New Roman"/>
          <w:sz w:val="22"/>
        </w:rPr>
        <w:t xml:space="preserve"> and</w:t>
      </w:r>
      <w:r w:rsidRPr="003979FA">
        <w:rPr>
          <w:rFonts w:ascii="Times New Roman" w:hAnsi="Times New Roman" w:cs="Times New Roman"/>
          <w:sz w:val="22"/>
        </w:rPr>
        <w:t xml:space="preserve"> age of </w:t>
      </w:r>
      <w:r w:rsidR="00015A24">
        <w:rPr>
          <w:rFonts w:ascii="Times New Roman" w:hAnsi="Times New Roman" w:cs="Times New Roman"/>
          <w:sz w:val="22"/>
        </w:rPr>
        <w:t xml:space="preserve">disease </w:t>
      </w:r>
      <w:r w:rsidRPr="003979FA">
        <w:rPr>
          <w:rFonts w:ascii="Times New Roman" w:hAnsi="Times New Roman" w:cs="Times New Roman"/>
          <w:sz w:val="22"/>
        </w:rPr>
        <w:t>onset between the two groups.</w:t>
      </w:r>
    </w:p>
    <w:p w14:paraId="26E821B4" w14:textId="721C9749" w:rsidR="003979FA" w:rsidRDefault="00A521AE" w:rsidP="003979FA">
      <w:r w:rsidRPr="003979FA">
        <w:rPr>
          <w:rFonts w:ascii="Times New Roman" w:hAnsi="Times New Roman" w:cs="Times New Roman"/>
          <w:sz w:val="22"/>
          <w:vertAlign w:val="superscript"/>
        </w:rPr>
        <w:t>c</w:t>
      </w:r>
      <w:r w:rsidRPr="003979FA">
        <w:rPr>
          <w:rFonts w:ascii="Times New Roman" w:hAnsi="Times New Roman" w:cs="Times New Roman"/>
          <w:sz w:val="22"/>
        </w:rPr>
        <w:t xml:space="preserve"> Mann-Whitney U test p-value for </w:t>
      </w:r>
      <w:r w:rsidR="00015A24">
        <w:rPr>
          <w:rFonts w:ascii="Times New Roman" w:hAnsi="Times New Roman" w:cs="Times New Roman"/>
          <w:sz w:val="22"/>
        </w:rPr>
        <w:t>comparison of</w:t>
      </w:r>
      <w:r w:rsidRPr="003979FA">
        <w:rPr>
          <w:rFonts w:ascii="Times New Roman" w:hAnsi="Times New Roman" w:cs="Times New Roman"/>
          <w:sz w:val="22"/>
        </w:rPr>
        <w:t xml:space="preserve"> the number of hospitalizations between the two groups.</w:t>
      </w:r>
      <w:r w:rsidRPr="003979FA">
        <w:rPr>
          <w:rFonts w:ascii="Times New Roman" w:hAnsi="Times New Roman" w:cs="Times New Roman"/>
          <w:sz w:val="22"/>
        </w:rPr>
        <w:tab/>
      </w:r>
      <w:r>
        <w:tab/>
      </w:r>
    </w:p>
    <w:sectPr w:rsidR="003979F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8E4F1C" w14:textId="77777777" w:rsidR="00D320C8" w:rsidRDefault="00D320C8" w:rsidP="00ED3126">
      <w:r>
        <w:separator/>
      </w:r>
    </w:p>
  </w:endnote>
  <w:endnote w:type="continuationSeparator" w:id="0">
    <w:p w14:paraId="043E687C" w14:textId="77777777" w:rsidR="00D320C8" w:rsidRDefault="00D320C8" w:rsidP="00ED3126">
      <w:r>
        <w:continuationSeparator/>
      </w:r>
    </w:p>
  </w:endnote>
  <w:endnote w:type="continuationNotice" w:id="1">
    <w:p w14:paraId="1AEA0B5D" w14:textId="77777777" w:rsidR="00D320C8" w:rsidRDefault="00D320C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Vrinda">
    <w:altName w:val="Courier New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AA7792" w14:textId="77777777" w:rsidR="00D320C8" w:rsidRDefault="00D320C8" w:rsidP="00ED3126">
      <w:r>
        <w:separator/>
      </w:r>
    </w:p>
  </w:footnote>
  <w:footnote w:type="continuationSeparator" w:id="0">
    <w:p w14:paraId="2B53DC51" w14:textId="77777777" w:rsidR="00D320C8" w:rsidRDefault="00D320C8" w:rsidP="00ED3126">
      <w:r>
        <w:continuationSeparator/>
      </w:r>
    </w:p>
  </w:footnote>
  <w:footnote w:type="continuationNotice" w:id="1">
    <w:p w14:paraId="36D7F719" w14:textId="77777777" w:rsidR="00D320C8" w:rsidRDefault="00D320C8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zNzc2NTY0MDA0MjdW0lEKTi0uzszPAykwrgUABtcX2iwAAAA="/>
  </w:docVars>
  <w:rsids>
    <w:rsidRoot w:val="003979FA"/>
    <w:rsid w:val="000012C4"/>
    <w:rsid w:val="00001415"/>
    <w:rsid w:val="00001949"/>
    <w:rsid w:val="00002C3F"/>
    <w:rsid w:val="00003761"/>
    <w:rsid w:val="000046EA"/>
    <w:rsid w:val="000047FC"/>
    <w:rsid w:val="00004853"/>
    <w:rsid w:val="00005C09"/>
    <w:rsid w:val="00006EE9"/>
    <w:rsid w:val="00010315"/>
    <w:rsid w:val="0001074D"/>
    <w:rsid w:val="00010785"/>
    <w:rsid w:val="0001199E"/>
    <w:rsid w:val="00014818"/>
    <w:rsid w:val="0001523C"/>
    <w:rsid w:val="00015A24"/>
    <w:rsid w:val="000172AF"/>
    <w:rsid w:val="00020583"/>
    <w:rsid w:val="000217DC"/>
    <w:rsid w:val="00023C5F"/>
    <w:rsid w:val="0002459A"/>
    <w:rsid w:val="00024A66"/>
    <w:rsid w:val="00024D0F"/>
    <w:rsid w:val="0002692F"/>
    <w:rsid w:val="00033931"/>
    <w:rsid w:val="00033A22"/>
    <w:rsid w:val="00036629"/>
    <w:rsid w:val="00036D8B"/>
    <w:rsid w:val="00040435"/>
    <w:rsid w:val="000416A9"/>
    <w:rsid w:val="00041908"/>
    <w:rsid w:val="00041AF4"/>
    <w:rsid w:val="00046124"/>
    <w:rsid w:val="00046142"/>
    <w:rsid w:val="000464FF"/>
    <w:rsid w:val="00046884"/>
    <w:rsid w:val="00046DCD"/>
    <w:rsid w:val="00052743"/>
    <w:rsid w:val="00052794"/>
    <w:rsid w:val="000528D3"/>
    <w:rsid w:val="00055440"/>
    <w:rsid w:val="00055E95"/>
    <w:rsid w:val="000569F0"/>
    <w:rsid w:val="00056FF5"/>
    <w:rsid w:val="00061379"/>
    <w:rsid w:val="000623C6"/>
    <w:rsid w:val="000630AC"/>
    <w:rsid w:val="00063270"/>
    <w:rsid w:val="00064B4C"/>
    <w:rsid w:val="00065CDF"/>
    <w:rsid w:val="000661B8"/>
    <w:rsid w:val="00066AFC"/>
    <w:rsid w:val="00066CC3"/>
    <w:rsid w:val="0007111C"/>
    <w:rsid w:val="00072419"/>
    <w:rsid w:val="0007407B"/>
    <w:rsid w:val="00074859"/>
    <w:rsid w:val="00075174"/>
    <w:rsid w:val="00076C28"/>
    <w:rsid w:val="0007737A"/>
    <w:rsid w:val="00077817"/>
    <w:rsid w:val="00080423"/>
    <w:rsid w:val="00080636"/>
    <w:rsid w:val="00080A28"/>
    <w:rsid w:val="00080AF4"/>
    <w:rsid w:val="00080AFA"/>
    <w:rsid w:val="00080DEF"/>
    <w:rsid w:val="00080F62"/>
    <w:rsid w:val="000818DC"/>
    <w:rsid w:val="000863EB"/>
    <w:rsid w:val="000867C6"/>
    <w:rsid w:val="00087D29"/>
    <w:rsid w:val="000902C5"/>
    <w:rsid w:val="000906B3"/>
    <w:rsid w:val="00090826"/>
    <w:rsid w:val="00090DB7"/>
    <w:rsid w:val="000912C7"/>
    <w:rsid w:val="000919D7"/>
    <w:rsid w:val="000930BA"/>
    <w:rsid w:val="00093181"/>
    <w:rsid w:val="00096B0A"/>
    <w:rsid w:val="00097EAF"/>
    <w:rsid w:val="000A076B"/>
    <w:rsid w:val="000A2B96"/>
    <w:rsid w:val="000A403F"/>
    <w:rsid w:val="000A4665"/>
    <w:rsid w:val="000A5B79"/>
    <w:rsid w:val="000A6453"/>
    <w:rsid w:val="000B0335"/>
    <w:rsid w:val="000B0D00"/>
    <w:rsid w:val="000B17CD"/>
    <w:rsid w:val="000B2A84"/>
    <w:rsid w:val="000B2E89"/>
    <w:rsid w:val="000B7213"/>
    <w:rsid w:val="000B7E51"/>
    <w:rsid w:val="000C0D21"/>
    <w:rsid w:val="000C11AF"/>
    <w:rsid w:val="000C2DF2"/>
    <w:rsid w:val="000C3041"/>
    <w:rsid w:val="000C3B19"/>
    <w:rsid w:val="000C43E5"/>
    <w:rsid w:val="000C6AF4"/>
    <w:rsid w:val="000D1945"/>
    <w:rsid w:val="000D1C6A"/>
    <w:rsid w:val="000D1E80"/>
    <w:rsid w:val="000D33E0"/>
    <w:rsid w:val="000D3F33"/>
    <w:rsid w:val="000D536E"/>
    <w:rsid w:val="000D7447"/>
    <w:rsid w:val="000E0E36"/>
    <w:rsid w:val="000E1FFE"/>
    <w:rsid w:val="000E2415"/>
    <w:rsid w:val="000E3FB6"/>
    <w:rsid w:val="000E4038"/>
    <w:rsid w:val="000E4544"/>
    <w:rsid w:val="000E64A4"/>
    <w:rsid w:val="000E7858"/>
    <w:rsid w:val="000E7A39"/>
    <w:rsid w:val="000F17B8"/>
    <w:rsid w:val="000F21F9"/>
    <w:rsid w:val="000F278E"/>
    <w:rsid w:val="000F3CC7"/>
    <w:rsid w:val="000F3E46"/>
    <w:rsid w:val="000F58D2"/>
    <w:rsid w:val="000F6FC7"/>
    <w:rsid w:val="00102517"/>
    <w:rsid w:val="00102A6D"/>
    <w:rsid w:val="00102D6D"/>
    <w:rsid w:val="0010315D"/>
    <w:rsid w:val="00103B52"/>
    <w:rsid w:val="0010494A"/>
    <w:rsid w:val="00104ADD"/>
    <w:rsid w:val="001052D1"/>
    <w:rsid w:val="0010743C"/>
    <w:rsid w:val="0010751E"/>
    <w:rsid w:val="00110CCE"/>
    <w:rsid w:val="00113445"/>
    <w:rsid w:val="00113C34"/>
    <w:rsid w:val="00114557"/>
    <w:rsid w:val="00116C44"/>
    <w:rsid w:val="00117BE8"/>
    <w:rsid w:val="0012099F"/>
    <w:rsid w:val="00120E2C"/>
    <w:rsid w:val="00123C99"/>
    <w:rsid w:val="00124E38"/>
    <w:rsid w:val="001261CB"/>
    <w:rsid w:val="00126B18"/>
    <w:rsid w:val="00126ED6"/>
    <w:rsid w:val="001302BE"/>
    <w:rsid w:val="00131829"/>
    <w:rsid w:val="00131D13"/>
    <w:rsid w:val="00131D30"/>
    <w:rsid w:val="00132478"/>
    <w:rsid w:val="00132868"/>
    <w:rsid w:val="00133404"/>
    <w:rsid w:val="0013439E"/>
    <w:rsid w:val="00134AA2"/>
    <w:rsid w:val="00135BD9"/>
    <w:rsid w:val="00135C03"/>
    <w:rsid w:val="00137E2C"/>
    <w:rsid w:val="00140AB8"/>
    <w:rsid w:val="0014111E"/>
    <w:rsid w:val="0014131C"/>
    <w:rsid w:val="001423BB"/>
    <w:rsid w:val="00142B2F"/>
    <w:rsid w:val="0014362C"/>
    <w:rsid w:val="0014620B"/>
    <w:rsid w:val="0014728D"/>
    <w:rsid w:val="00152549"/>
    <w:rsid w:val="0015408B"/>
    <w:rsid w:val="00154BE6"/>
    <w:rsid w:val="00155B09"/>
    <w:rsid w:val="00155BE6"/>
    <w:rsid w:val="001574D7"/>
    <w:rsid w:val="00165159"/>
    <w:rsid w:val="00170DF8"/>
    <w:rsid w:val="0017136D"/>
    <w:rsid w:val="001713BA"/>
    <w:rsid w:val="001719B8"/>
    <w:rsid w:val="00174352"/>
    <w:rsid w:val="001745E1"/>
    <w:rsid w:val="001748B7"/>
    <w:rsid w:val="0017555D"/>
    <w:rsid w:val="00175C41"/>
    <w:rsid w:val="00176923"/>
    <w:rsid w:val="0018071E"/>
    <w:rsid w:val="00180F66"/>
    <w:rsid w:val="001811A3"/>
    <w:rsid w:val="0018329D"/>
    <w:rsid w:val="00183C13"/>
    <w:rsid w:val="00183DB7"/>
    <w:rsid w:val="001840EF"/>
    <w:rsid w:val="001856E9"/>
    <w:rsid w:val="001869AB"/>
    <w:rsid w:val="00190E00"/>
    <w:rsid w:val="00191C35"/>
    <w:rsid w:val="00191CF4"/>
    <w:rsid w:val="00195427"/>
    <w:rsid w:val="0019574C"/>
    <w:rsid w:val="001957B6"/>
    <w:rsid w:val="00195A6D"/>
    <w:rsid w:val="00195B2D"/>
    <w:rsid w:val="00196D0F"/>
    <w:rsid w:val="001A1240"/>
    <w:rsid w:val="001A1440"/>
    <w:rsid w:val="001A1991"/>
    <w:rsid w:val="001A21FA"/>
    <w:rsid w:val="001A2E9A"/>
    <w:rsid w:val="001A3326"/>
    <w:rsid w:val="001A4506"/>
    <w:rsid w:val="001A4ABE"/>
    <w:rsid w:val="001A4B3E"/>
    <w:rsid w:val="001A51D6"/>
    <w:rsid w:val="001A58D7"/>
    <w:rsid w:val="001A5C1E"/>
    <w:rsid w:val="001A6822"/>
    <w:rsid w:val="001A7BEA"/>
    <w:rsid w:val="001B00A3"/>
    <w:rsid w:val="001B0CA0"/>
    <w:rsid w:val="001B1430"/>
    <w:rsid w:val="001B20C5"/>
    <w:rsid w:val="001B3A83"/>
    <w:rsid w:val="001B5BB1"/>
    <w:rsid w:val="001B6225"/>
    <w:rsid w:val="001B78E6"/>
    <w:rsid w:val="001C0611"/>
    <w:rsid w:val="001C0DBE"/>
    <w:rsid w:val="001C34CB"/>
    <w:rsid w:val="001C3C6B"/>
    <w:rsid w:val="001C3E5D"/>
    <w:rsid w:val="001C56ED"/>
    <w:rsid w:val="001C598C"/>
    <w:rsid w:val="001C5C99"/>
    <w:rsid w:val="001C6C81"/>
    <w:rsid w:val="001C6DCA"/>
    <w:rsid w:val="001D1756"/>
    <w:rsid w:val="001D2B2B"/>
    <w:rsid w:val="001D6496"/>
    <w:rsid w:val="001D67E6"/>
    <w:rsid w:val="001E009E"/>
    <w:rsid w:val="001E1C08"/>
    <w:rsid w:val="001E3CB1"/>
    <w:rsid w:val="001E468C"/>
    <w:rsid w:val="001E482C"/>
    <w:rsid w:val="001E5372"/>
    <w:rsid w:val="001E5FAA"/>
    <w:rsid w:val="001E62A4"/>
    <w:rsid w:val="001E6A89"/>
    <w:rsid w:val="001F0B40"/>
    <w:rsid w:val="001F3727"/>
    <w:rsid w:val="001F3832"/>
    <w:rsid w:val="001F4C3D"/>
    <w:rsid w:val="001F4E25"/>
    <w:rsid w:val="001F4E8D"/>
    <w:rsid w:val="001F5561"/>
    <w:rsid w:val="001F654F"/>
    <w:rsid w:val="00200C7D"/>
    <w:rsid w:val="0020516B"/>
    <w:rsid w:val="00206C44"/>
    <w:rsid w:val="00207049"/>
    <w:rsid w:val="00210084"/>
    <w:rsid w:val="00212981"/>
    <w:rsid w:val="00212C04"/>
    <w:rsid w:val="00213584"/>
    <w:rsid w:val="0021392C"/>
    <w:rsid w:val="002140AC"/>
    <w:rsid w:val="00215F38"/>
    <w:rsid w:val="0021700A"/>
    <w:rsid w:val="002206E5"/>
    <w:rsid w:val="00220747"/>
    <w:rsid w:val="00220DF2"/>
    <w:rsid w:val="00222052"/>
    <w:rsid w:val="002221A6"/>
    <w:rsid w:val="00223601"/>
    <w:rsid w:val="00223CFD"/>
    <w:rsid w:val="002248C1"/>
    <w:rsid w:val="002257A7"/>
    <w:rsid w:val="002259C2"/>
    <w:rsid w:val="00227493"/>
    <w:rsid w:val="0023001B"/>
    <w:rsid w:val="002300AF"/>
    <w:rsid w:val="00230D97"/>
    <w:rsid w:val="00230E65"/>
    <w:rsid w:val="00231854"/>
    <w:rsid w:val="00232F20"/>
    <w:rsid w:val="00232F48"/>
    <w:rsid w:val="0023352A"/>
    <w:rsid w:val="002345FD"/>
    <w:rsid w:val="00234DCF"/>
    <w:rsid w:val="002369C6"/>
    <w:rsid w:val="00236C60"/>
    <w:rsid w:val="00236D40"/>
    <w:rsid w:val="0023731F"/>
    <w:rsid w:val="0024053A"/>
    <w:rsid w:val="00241EC3"/>
    <w:rsid w:val="00241F07"/>
    <w:rsid w:val="00242347"/>
    <w:rsid w:val="0024533A"/>
    <w:rsid w:val="00245B9F"/>
    <w:rsid w:val="00246A2E"/>
    <w:rsid w:val="002477A5"/>
    <w:rsid w:val="00251ED3"/>
    <w:rsid w:val="0025270C"/>
    <w:rsid w:val="0025365D"/>
    <w:rsid w:val="0025406C"/>
    <w:rsid w:val="002541DE"/>
    <w:rsid w:val="002569E4"/>
    <w:rsid w:val="00256A77"/>
    <w:rsid w:val="00262DF0"/>
    <w:rsid w:val="00264386"/>
    <w:rsid w:val="0026476F"/>
    <w:rsid w:val="00265E51"/>
    <w:rsid w:val="00270046"/>
    <w:rsid w:val="00270626"/>
    <w:rsid w:val="00271517"/>
    <w:rsid w:val="0027176D"/>
    <w:rsid w:val="00271B15"/>
    <w:rsid w:val="00271E80"/>
    <w:rsid w:val="00273C15"/>
    <w:rsid w:val="00275A1C"/>
    <w:rsid w:val="00275D1B"/>
    <w:rsid w:val="00277133"/>
    <w:rsid w:val="0028050A"/>
    <w:rsid w:val="002818C4"/>
    <w:rsid w:val="00281B6C"/>
    <w:rsid w:val="00282D8B"/>
    <w:rsid w:val="00283A71"/>
    <w:rsid w:val="00290090"/>
    <w:rsid w:val="00291AA1"/>
    <w:rsid w:val="00291B41"/>
    <w:rsid w:val="00292062"/>
    <w:rsid w:val="00293474"/>
    <w:rsid w:val="00294CAD"/>
    <w:rsid w:val="00295FAC"/>
    <w:rsid w:val="0029695C"/>
    <w:rsid w:val="00296A04"/>
    <w:rsid w:val="00296FAA"/>
    <w:rsid w:val="002A2A7A"/>
    <w:rsid w:val="002A2C7F"/>
    <w:rsid w:val="002A4C4E"/>
    <w:rsid w:val="002A51A8"/>
    <w:rsid w:val="002A55BC"/>
    <w:rsid w:val="002A5DB8"/>
    <w:rsid w:val="002A6A66"/>
    <w:rsid w:val="002A6E13"/>
    <w:rsid w:val="002A785D"/>
    <w:rsid w:val="002B0EDD"/>
    <w:rsid w:val="002B2503"/>
    <w:rsid w:val="002B2B02"/>
    <w:rsid w:val="002B2B9C"/>
    <w:rsid w:val="002B3F69"/>
    <w:rsid w:val="002B51CE"/>
    <w:rsid w:val="002B5774"/>
    <w:rsid w:val="002B5DDD"/>
    <w:rsid w:val="002B6022"/>
    <w:rsid w:val="002B60FD"/>
    <w:rsid w:val="002B669C"/>
    <w:rsid w:val="002C1BAF"/>
    <w:rsid w:val="002C1BCC"/>
    <w:rsid w:val="002C23A7"/>
    <w:rsid w:val="002C2D57"/>
    <w:rsid w:val="002C2EB1"/>
    <w:rsid w:val="002C3E78"/>
    <w:rsid w:val="002C6700"/>
    <w:rsid w:val="002C76DA"/>
    <w:rsid w:val="002D2700"/>
    <w:rsid w:val="002D3216"/>
    <w:rsid w:val="002D5A5E"/>
    <w:rsid w:val="002E0999"/>
    <w:rsid w:val="002E2369"/>
    <w:rsid w:val="002E44AF"/>
    <w:rsid w:val="002E4505"/>
    <w:rsid w:val="002E497A"/>
    <w:rsid w:val="002E4B37"/>
    <w:rsid w:val="002E70BB"/>
    <w:rsid w:val="002F0C9E"/>
    <w:rsid w:val="002F1EB4"/>
    <w:rsid w:val="002F1FB3"/>
    <w:rsid w:val="002F287A"/>
    <w:rsid w:val="002F2B7D"/>
    <w:rsid w:val="002F355F"/>
    <w:rsid w:val="002F6393"/>
    <w:rsid w:val="002F6F08"/>
    <w:rsid w:val="002F7E94"/>
    <w:rsid w:val="0030037C"/>
    <w:rsid w:val="00300FFE"/>
    <w:rsid w:val="003017CE"/>
    <w:rsid w:val="00302196"/>
    <w:rsid w:val="00302805"/>
    <w:rsid w:val="003034E8"/>
    <w:rsid w:val="00303B25"/>
    <w:rsid w:val="00303C5E"/>
    <w:rsid w:val="00303CFB"/>
    <w:rsid w:val="003050D2"/>
    <w:rsid w:val="00307A67"/>
    <w:rsid w:val="00307E50"/>
    <w:rsid w:val="00311D13"/>
    <w:rsid w:val="00312621"/>
    <w:rsid w:val="00313EF2"/>
    <w:rsid w:val="0031492C"/>
    <w:rsid w:val="00316270"/>
    <w:rsid w:val="00316D4B"/>
    <w:rsid w:val="003178D9"/>
    <w:rsid w:val="00317C7D"/>
    <w:rsid w:val="00320D07"/>
    <w:rsid w:val="0032178D"/>
    <w:rsid w:val="00322DE8"/>
    <w:rsid w:val="00322E35"/>
    <w:rsid w:val="0032305B"/>
    <w:rsid w:val="003236AB"/>
    <w:rsid w:val="00323DB4"/>
    <w:rsid w:val="00327016"/>
    <w:rsid w:val="00327F34"/>
    <w:rsid w:val="0033087B"/>
    <w:rsid w:val="00330DC4"/>
    <w:rsid w:val="00331668"/>
    <w:rsid w:val="00331862"/>
    <w:rsid w:val="003319AF"/>
    <w:rsid w:val="0033236B"/>
    <w:rsid w:val="00333474"/>
    <w:rsid w:val="00333B95"/>
    <w:rsid w:val="00333F6D"/>
    <w:rsid w:val="00334EDD"/>
    <w:rsid w:val="003350AD"/>
    <w:rsid w:val="00336F45"/>
    <w:rsid w:val="00340656"/>
    <w:rsid w:val="00340CD2"/>
    <w:rsid w:val="003410D4"/>
    <w:rsid w:val="003416CE"/>
    <w:rsid w:val="00341A6B"/>
    <w:rsid w:val="00341BA7"/>
    <w:rsid w:val="00342EE5"/>
    <w:rsid w:val="00346866"/>
    <w:rsid w:val="003468BF"/>
    <w:rsid w:val="003472BC"/>
    <w:rsid w:val="003521BE"/>
    <w:rsid w:val="003526B0"/>
    <w:rsid w:val="00355B84"/>
    <w:rsid w:val="00356028"/>
    <w:rsid w:val="00360983"/>
    <w:rsid w:val="0036262E"/>
    <w:rsid w:val="00363AC9"/>
    <w:rsid w:val="0036496F"/>
    <w:rsid w:val="00364EF7"/>
    <w:rsid w:val="00365770"/>
    <w:rsid w:val="003661A6"/>
    <w:rsid w:val="003664DB"/>
    <w:rsid w:val="00370120"/>
    <w:rsid w:val="003710A8"/>
    <w:rsid w:val="00371675"/>
    <w:rsid w:val="00371934"/>
    <w:rsid w:val="003747A6"/>
    <w:rsid w:val="00375167"/>
    <w:rsid w:val="00376301"/>
    <w:rsid w:val="003771DC"/>
    <w:rsid w:val="00377409"/>
    <w:rsid w:val="003774D2"/>
    <w:rsid w:val="0037775E"/>
    <w:rsid w:val="00380366"/>
    <w:rsid w:val="00384E90"/>
    <w:rsid w:val="00385BFE"/>
    <w:rsid w:val="00386501"/>
    <w:rsid w:val="00387AB1"/>
    <w:rsid w:val="00387D05"/>
    <w:rsid w:val="00390580"/>
    <w:rsid w:val="00390839"/>
    <w:rsid w:val="00390AB5"/>
    <w:rsid w:val="0039308E"/>
    <w:rsid w:val="003935DE"/>
    <w:rsid w:val="00394177"/>
    <w:rsid w:val="003946C3"/>
    <w:rsid w:val="003959AC"/>
    <w:rsid w:val="00395DD6"/>
    <w:rsid w:val="0039697A"/>
    <w:rsid w:val="00396A74"/>
    <w:rsid w:val="00397757"/>
    <w:rsid w:val="003979FA"/>
    <w:rsid w:val="00397C01"/>
    <w:rsid w:val="00397E68"/>
    <w:rsid w:val="003A0DD1"/>
    <w:rsid w:val="003A0E99"/>
    <w:rsid w:val="003A18C5"/>
    <w:rsid w:val="003A18D6"/>
    <w:rsid w:val="003A1D44"/>
    <w:rsid w:val="003A3C9B"/>
    <w:rsid w:val="003A4E48"/>
    <w:rsid w:val="003A5F18"/>
    <w:rsid w:val="003A7744"/>
    <w:rsid w:val="003A7968"/>
    <w:rsid w:val="003B03BD"/>
    <w:rsid w:val="003B15D9"/>
    <w:rsid w:val="003B39CE"/>
    <w:rsid w:val="003B433C"/>
    <w:rsid w:val="003B626A"/>
    <w:rsid w:val="003B6322"/>
    <w:rsid w:val="003B6BD9"/>
    <w:rsid w:val="003C1066"/>
    <w:rsid w:val="003C1688"/>
    <w:rsid w:val="003C1D61"/>
    <w:rsid w:val="003C2530"/>
    <w:rsid w:val="003C3616"/>
    <w:rsid w:val="003C4547"/>
    <w:rsid w:val="003C4AD7"/>
    <w:rsid w:val="003C4E78"/>
    <w:rsid w:val="003C5455"/>
    <w:rsid w:val="003C5DF0"/>
    <w:rsid w:val="003C6C1C"/>
    <w:rsid w:val="003C74C9"/>
    <w:rsid w:val="003C7936"/>
    <w:rsid w:val="003D0EE4"/>
    <w:rsid w:val="003D1250"/>
    <w:rsid w:val="003D2FAC"/>
    <w:rsid w:val="003D34C9"/>
    <w:rsid w:val="003E1704"/>
    <w:rsid w:val="003E1813"/>
    <w:rsid w:val="003E2500"/>
    <w:rsid w:val="003E2812"/>
    <w:rsid w:val="003E3B96"/>
    <w:rsid w:val="003E6271"/>
    <w:rsid w:val="003E7439"/>
    <w:rsid w:val="003F01C0"/>
    <w:rsid w:val="003F07D0"/>
    <w:rsid w:val="003F129A"/>
    <w:rsid w:val="003F1B6A"/>
    <w:rsid w:val="003F1D2F"/>
    <w:rsid w:val="003F1FFC"/>
    <w:rsid w:val="003F25C6"/>
    <w:rsid w:val="003F3227"/>
    <w:rsid w:val="003F5178"/>
    <w:rsid w:val="003F7517"/>
    <w:rsid w:val="00400098"/>
    <w:rsid w:val="00400F2A"/>
    <w:rsid w:val="00401F9A"/>
    <w:rsid w:val="00402C81"/>
    <w:rsid w:val="0040311E"/>
    <w:rsid w:val="004035D8"/>
    <w:rsid w:val="0040381D"/>
    <w:rsid w:val="004041B9"/>
    <w:rsid w:val="00404595"/>
    <w:rsid w:val="00404F6C"/>
    <w:rsid w:val="00405C92"/>
    <w:rsid w:val="00406B0A"/>
    <w:rsid w:val="00407746"/>
    <w:rsid w:val="00410DBF"/>
    <w:rsid w:val="004118B7"/>
    <w:rsid w:val="00411C97"/>
    <w:rsid w:val="00412428"/>
    <w:rsid w:val="00412F56"/>
    <w:rsid w:val="004136A7"/>
    <w:rsid w:val="004137E0"/>
    <w:rsid w:val="00414197"/>
    <w:rsid w:val="00415CAE"/>
    <w:rsid w:val="00416435"/>
    <w:rsid w:val="00417711"/>
    <w:rsid w:val="00417B78"/>
    <w:rsid w:val="00417E94"/>
    <w:rsid w:val="0042076A"/>
    <w:rsid w:val="00422F0F"/>
    <w:rsid w:val="00423D03"/>
    <w:rsid w:val="0042518C"/>
    <w:rsid w:val="00430EE0"/>
    <w:rsid w:val="004312AF"/>
    <w:rsid w:val="00431934"/>
    <w:rsid w:val="00432E1E"/>
    <w:rsid w:val="0043351C"/>
    <w:rsid w:val="004340F6"/>
    <w:rsid w:val="00434A72"/>
    <w:rsid w:val="004354D6"/>
    <w:rsid w:val="00436894"/>
    <w:rsid w:val="00437168"/>
    <w:rsid w:val="00437BB5"/>
    <w:rsid w:val="00437BFA"/>
    <w:rsid w:val="004409B3"/>
    <w:rsid w:val="004419EA"/>
    <w:rsid w:val="00441B5B"/>
    <w:rsid w:val="00442A99"/>
    <w:rsid w:val="00443F92"/>
    <w:rsid w:val="0044617A"/>
    <w:rsid w:val="00447061"/>
    <w:rsid w:val="00447246"/>
    <w:rsid w:val="004517DA"/>
    <w:rsid w:val="004531C4"/>
    <w:rsid w:val="00454405"/>
    <w:rsid w:val="004553DC"/>
    <w:rsid w:val="0045551B"/>
    <w:rsid w:val="00455B69"/>
    <w:rsid w:val="0045703B"/>
    <w:rsid w:val="0045734B"/>
    <w:rsid w:val="004600CC"/>
    <w:rsid w:val="004601DD"/>
    <w:rsid w:val="00461420"/>
    <w:rsid w:val="00462956"/>
    <w:rsid w:val="004635C4"/>
    <w:rsid w:val="004647DE"/>
    <w:rsid w:val="004668FC"/>
    <w:rsid w:val="004700A3"/>
    <w:rsid w:val="0047035F"/>
    <w:rsid w:val="004706FD"/>
    <w:rsid w:val="00470A07"/>
    <w:rsid w:val="0047183C"/>
    <w:rsid w:val="004720C2"/>
    <w:rsid w:val="00474E30"/>
    <w:rsid w:val="0047658D"/>
    <w:rsid w:val="004776F4"/>
    <w:rsid w:val="00482B90"/>
    <w:rsid w:val="00483C22"/>
    <w:rsid w:val="00484B1A"/>
    <w:rsid w:val="00484F7E"/>
    <w:rsid w:val="004855EA"/>
    <w:rsid w:val="00486178"/>
    <w:rsid w:val="00490674"/>
    <w:rsid w:val="004920F0"/>
    <w:rsid w:val="0049253A"/>
    <w:rsid w:val="004925F5"/>
    <w:rsid w:val="00492E98"/>
    <w:rsid w:val="004936F3"/>
    <w:rsid w:val="00493E26"/>
    <w:rsid w:val="004960D0"/>
    <w:rsid w:val="00497232"/>
    <w:rsid w:val="004A0C40"/>
    <w:rsid w:val="004A2286"/>
    <w:rsid w:val="004A277D"/>
    <w:rsid w:val="004A7330"/>
    <w:rsid w:val="004B7FBA"/>
    <w:rsid w:val="004C017D"/>
    <w:rsid w:val="004C2501"/>
    <w:rsid w:val="004C2D26"/>
    <w:rsid w:val="004C34A9"/>
    <w:rsid w:val="004D0634"/>
    <w:rsid w:val="004D1B83"/>
    <w:rsid w:val="004D3103"/>
    <w:rsid w:val="004D3AEC"/>
    <w:rsid w:val="004D3FC6"/>
    <w:rsid w:val="004D4817"/>
    <w:rsid w:val="004D4868"/>
    <w:rsid w:val="004D5D39"/>
    <w:rsid w:val="004D6039"/>
    <w:rsid w:val="004E12AB"/>
    <w:rsid w:val="004E16B9"/>
    <w:rsid w:val="004E202B"/>
    <w:rsid w:val="004E448A"/>
    <w:rsid w:val="004E4D88"/>
    <w:rsid w:val="004E58B6"/>
    <w:rsid w:val="004E5BAA"/>
    <w:rsid w:val="004E5D28"/>
    <w:rsid w:val="004E6B6A"/>
    <w:rsid w:val="004F1742"/>
    <w:rsid w:val="004F2BF9"/>
    <w:rsid w:val="004F42FF"/>
    <w:rsid w:val="004F43CF"/>
    <w:rsid w:val="004F73EF"/>
    <w:rsid w:val="004F7B77"/>
    <w:rsid w:val="004F7BD8"/>
    <w:rsid w:val="0050196E"/>
    <w:rsid w:val="00502865"/>
    <w:rsid w:val="00502E62"/>
    <w:rsid w:val="00505D7B"/>
    <w:rsid w:val="00506500"/>
    <w:rsid w:val="005077CE"/>
    <w:rsid w:val="005127F8"/>
    <w:rsid w:val="00513373"/>
    <w:rsid w:val="005141D2"/>
    <w:rsid w:val="005157B0"/>
    <w:rsid w:val="0051615D"/>
    <w:rsid w:val="00516925"/>
    <w:rsid w:val="00516C26"/>
    <w:rsid w:val="005176F1"/>
    <w:rsid w:val="00520891"/>
    <w:rsid w:val="00520F2F"/>
    <w:rsid w:val="00521A4B"/>
    <w:rsid w:val="005220DE"/>
    <w:rsid w:val="00522EC3"/>
    <w:rsid w:val="00523939"/>
    <w:rsid w:val="00523C33"/>
    <w:rsid w:val="00523E02"/>
    <w:rsid w:val="00524176"/>
    <w:rsid w:val="00524CFB"/>
    <w:rsid w:val="00525901"/>
    <w:rsid w:val="005259DF"/>
    <w:rsid w:val="00525CB4"/>
    <w:rsid w:val="00526B04"/>
    <w:rsid w:val="00527945"/>
    <w:rsid w:val="00527BED"/>
    <w:rsid w:val="00530F5E"/>
    <w:rsid w:val="00531B4F"/>
    <w:rsid w:val="0053412C"/>
    <w:rsid w:val="005342F5"/>
    <w:rsid w:val="005346C5"/>
    <w:rsid w:val="00535203"/>
    <w:rsid w:val="00535283"/>
    <w:rsid w:val="0053581B"/>
    <w:rsid w:val="005365C2"/>
    <w:rsid w:val="00536ECF"/>
    <w:rsid w:val="005377B0"/>
    <w:rsid w:val="00540812"/>
    <w:rsid w:val="0054103F"/>
    <w:rsid w:val="00542402"/>
    <w:rsid w:val="0054271C"/>
    <w:rsid w:val="00542E4E"/>
    <w:rsid w:val="0054304B"/>
    <w:rsid w:val="00544EAF"/>
    <w:rsid w:val="00546224"/>
    <w:rsid w:val="00546458"/>
    <w:rsid w:val="00547055"/>
    <w:rsid w:val="005473D5"/>
    <w:rsid w:val="00550E92"/>
    <w:rsid w:val="005541CB"/>
    <w:rsid w:val="005548DC"/>
    <w:rsid w:val="005565D6"/>
    <w:rsid w:val="005569D9"/>
    <w:rsid w:val="00556E74"/>
    <w:rsid w:val="005624EA"/>
    <w:rsid w:val="0056307B"/>
    <w:rsid w:val="00565DCA"/>
    <w:rsid w:val="00566157"/>
    <w:rsid w:val="005667C7"/>
    <w:rsid w:val="005672CA"/>
    <w:rsid w:val="005708B4"/>
    <w:rsid w:val="00571277"/>
    <w:rsid w:val="00571CDD"/>
    <w:rsid w:val="00573F34"/>
    <w:rsid w:val="0057435B"/>
    <w:rsid w:val="00574542"/>
    <w:rsid w:val="00575BBB"/>
    <w:rsid w:val="005808C3"/>
    <w:rsid w:val="0058266D"/>
    <w:rsid w:val="00582AC2"/>
    <w:rsid w:val="005834D1"/>
    <w:rsid w:val="00584E9C"/>
    <w:rsid w:val="00586383"/>
    <w:rsid w:val="0058767A"/>
    <w:rsid w:val="005914A3"/>
    <w:rsid w:val="0059191F"/>
    <w:rsid w:val="00591B96"/>
    <w:rsid w:val="005936AB"/>
    <w:rsid w:val="00594607"/>
    <w:rsid w:val="00597470"/>
    <w:rsid w:val="005A03F7"/>
    <w:rsid w:val="005A1674"/>
    <w:rsid w:val="005A1ABC"/>
    <w:rsid w:val="005A2505"/>
    <w:rsid w:val="005A313B"/>
    <w:rsid w:val="005A3C2B"/>
    <w:rsid w:val="005A50FF"/>
    <w:rsid w:val="005A55A6"/>
    <w:rsid w:val="005A5668"/>
    <w:rsid w:val="005A5ADE"/>
    <w:rsid w:val="005A648B"/>
    <w:rsid w:val="005A768C"/>
    <w:rsid w:val="005A7708"/>
    <w:rsid w:val="005A78CD"/>
    <w:rsid w:val="005B3472"/>
    <w:rsid w:val="005B360F"/>
    <w:rsid w:val="005B488D"/>
    <w:rsid w:val="005B57B4"/>
    <w:rsid w:val="005B592E"/>
    <w:rsid w:val="005B5D18"/>
    <w:rsid w:val="005B6202"/>
    <w:rsid w:val="005B7355"/>
    <w:rsid w:val="005C0671"/>
    <w:rsid w:val="005C0CBB"/>
    <w:rsid w:val="005C1752"/>
    <w:rsid w:val="005C24D3"/>
    <w:rsid w:val="005C26BE"/>
    <w:rsid w:val="005C2C33"/>
    <w:rsid w:val="005C3A75"/>
    <w:rsid w:val="005C44D3"/>
    <w:rsid w:val="005C6656"/>
    <w:rsid w:val="005D08A7"/>
    <w:rsid w:val="005D0BEF"/>
    <w:rsid w:val="005D0FC0"/>
    <w:rsid w:val="005D187E"/>
    <w:rsid w:val="005E01D4"/>
    <w:rsid w:val="005E212D"/>
    <w:rsid w:val="005E4A4A"/>
    <w:rsid w:val="005E6A32"/>
    <w:rsid w:val="005E751B"/>
    <w:rsid w:val="005E7DCA"/>
    <w:rsid w:val="005F0379"/>
    <w:rsid w:val="005F2BE9"/>
    <w:rsid w:val="005F3C21"/>
    <w:rsid w:val="005F4CBE"/>
    <w:rsid w:val="00603D5B"/>
    <w:rsid w:val="0060410B"/>
    <w:rsid w:val="0060469C"/>
    <w:rsid w:val="0060472E"/>
    <w:rsid w:val="00606657"/>
    <w:rsid w:val="006066FF"/>
    <w:rsid w:val="006076B1"/>
    <w:rsid w:val="00611AD1"/>
    <w:rsid w:val="00612BF1"/>
    <w:rsid w:val="00612FE8"/>
    <w:rsid w:val="00613905"/>
    <w:rsid w:val="00614101"/>
    <w:rsid w:val="00615238"/>
    <w:rsid w:val="0061740B"/>
    <w:rsid w:val="006176E8"/>
    <w:rsid w:val="006177A8"/>
    <w:rsid w:val="0062081B"/>
    <w:rsid w:val="00621DBB"/>
    <w:rsid w:val="00622BD3"/>
    <w:rsid w:val="006239B5"/>
    <w:rsid w:val="0062645A"/>
    <w:rsid w:val="00626EB6"/>
    <w:rsid w:val="00627D9A"/>
    <w:rsid w:val="0063051F"/>
    <w:rsid w:val="006318BF"/>
    <w:rsid w:val="0063482D"/>
    <w:rsid w:val="006350BC"/>
    <w:rsid w:val="006365F9"/>
    <w:rsid w:val="00636A58"/>
    <w:rsid w:val="00636B21"/>
    <w:rsid w:val="0063783B"/>
    <w:rsid w:val="00637BBB"/>
    <w:rsid w:val="00640C66"/>
    <w:rsid w:val="0064112F"/>
    <w:rsid w:val="0064335B"/>
    <w:rsid w:val="00643587"/>
    <w:rsid w:val="0064676F"/>
    <w:rsid w:val="006506A9"/>
    <w:rsid w:val="00651BA2"/>
    <w:rsid w:val="00652CE3"/>
    <w:rsid w:val="00652DC9"/>
    <w:rsid w:val="00653BD5"/>
    <w:rsid w:val="006543EA"/>
    <w:rsid w:val="006550C8"/>
    <w:rsid w:val="00657004"/>
    <w:rsid w:val="00657802"/>
    <w:rsid w:val="0066030B"/>
    <w:rsid w:val="00660DFC"/>
    <w:rsid w:val="00661676"/>
    <w:rsid w:val="006635D2"/>
    <w:rsid w:val="0066397A"/>
    <w:rsid w:val="00663C8D"/>
    <w:rsid w:val="0066411A"/>
    <w:rsid w:val="00664E94"/>
    <w:rsid w:val="00665302"/>
    <w:rsid w:val="0066625E"/>
    <w:rsid w:val="00667DC0"/>
    <w:rsid w:val="00672343"/>
    <w:rsid w:val="006725B4"/>
    <w:rsid w:val="00675610"/>
    <w:rsid w:val="006756B2"/>
    <w:rsid w:val="00677957"/>
    <w:rsid w:val="0068105B"/>
    <w:rsid w:val="006811A4"/>
    <w:rsid w:val="0068302C"/>
    <w:rsid w:val="0068336C"/>
    <w:rsid w:val="006836BE"/>
    <w:rsid w:val="00683C28"/>
    <w:rsid w:val="00683DB4"/>
    <w:rsid w:val="00683E45"/>
    <w:rsid w:val="0068406C"/>
    <w:rsid w:val="0068713F"/>
    <w:rsid w:val="00687374"/>
    <w:rsid w:val="00687A3A"/>
    <w:rsid w:val="006902A2"/>
    <w:rsid w:val="006917FE"/>
    <w:rsid w:val="00692004"/>
    <w:rsid w:val="00692781"/>
    <w:rsid w:val="00692C67"/>
    <w:rsid w:val="006945BC"/>
    <w:rsid w:val="006955BF"/>
    <w:rsid w:val="006960DE"/>
    <w:rsid w:val="00696BE9"/>
    <w:rsid w:val="006A1E29"/>
    <w:rsid w:val="006A20DF"/>
    <w:rsid w:val="006A3235"/>
    <w:rsid w:val="006A3B4D"/>
    <w:rsid w:val="006A3E27"/>
    <w:rsid w:val="006A4F9C"/>
    <w:rsid w:val="006A60B6"/>
    <w:rsid w:val="006A69E3"/>
    <w:rsid w:val="006A7BF9"/>
    <w:rsid w:val="006B136F"/>
    <w:rsid w:val="006B1783"/>
    <w:rsid w:val="006B21F3"/>
    <w:rsid w:val="006B4108"/>
    <w:rsid w:val="006B590C"/>
    <w:rsid w:val="006B61C4"/>
    <w:rsid w:val="006B6C2A"/>
    <w:rsid w:val="006B6F15"/>
    <w:rsid w:val="006B7776"/>
    <w:rsid w:val="006C0A09"/>
    <w:rsid w:val="006C1CCF"/>
    <w:rsid w:val="006C1DFE"/>
    <w:rsid w:val="006C23E5"/>
    <w:rsid w:val="006C37E6"/>
    <w:rsid w:val="006C3F0A"/>
    <w:rsid w:val="006C58D8"/>
    <w:rsid w:val="006C5C7A"/>
    <w:rsid w:val="006C5F86"/>
    <w:rsid w:val="006C7853"/>
    <w:rsid w:val="006C7B69"/>
    <w:rsid w:val="006C7BCF"/>
    <w:rsid w:val="006D04BA"/>
    <w:rsid w:val="006D2F7D"/>
    <w:rsid w:val="006D37D6"/>
    <w:rsid w:val="006D4CF1"/>
    <w:rsid w:val="006D4EA9"/>
    <w:rsid w:val="006E00B9"/>
    <w:rsid w:val="006E01BC"/>
    <w:rsid w:val="006E01D0"/>
    <w:rsid w:val="006E1735"/>
    <w:rsid w:val="006E45C1"/>
    <w:rsid w:val="006E4FCF"/>
    <w:rsid w:val="006E54E8"/>
    <w:rsid w:val="006E54EE"/>
    <w:rsid w:val="006E6998"/>
    <w:rsid w:val="006E69B3"/>
    <w:rsid w:val="006E77FD"/>
    <w:rsid w:val="006F0A48"/>
    <w:rsid w:val="006F12EE"/>
    <w:rsid w:val="006F15D3"/>
    <w:rsid w:val="006F2622"/>
    <w:rsid w:val="006F36EB"/>
    <w:rsid w:val="006F3A15"/>
    <w:rsid w:val="006F487E"/>
    <w:rsid w:val="006F4DBF"/>
    <w:rsid w:val="006F565C"/>
    <w:rsid w:val="006F5CE3"/>
    <w:rsid w:val="006F5E91"/>
    <w:rsid w:val="006F624A"/>
    <w:rsid w:val="006F723E"/>
    <w:rsid w:val="007005CA"/>
    <w:rsid w:val="00701665"/>
    <w:rsid w:val="0070410A"/>
    <w:rsid w:val="007052D7"/>
    <w:rsid w:val="0070630B"/>
    <w:rsid w:val="007063FA"/>
    <w:rsid w:val="00706BC7"/>
    <w:rsid w:val="0070781E"/>
    <w:rsid w:val="00710409"/>
    <w:rsid w:val="00711C81"/>
    <w:rsid w:val="007133CC"/>
    <w:rsid w:val="007136C2"/>
    <w:rsid w:val="0071505E"/>
    <w:rsid w:val="00716A2D"/>
    <w:rsid w:val="00716BD5"/>
    <w:rsid w:val="00723A3B"/>
    <w:rsid w:val="00723B78"/>
    <w:rsid w:val="00724D40"/>
    <w:rsid w:val="00725734"/>
    <w:rsid w:val="00725A0A"/>
    <w:rsid w:val="00725ED5"/>
    <w:rsid w:val="00732CB7"/>
    <w:rsid w:val="00733241"/>
    <w:rsid w:val="00734F49"/>
    <w:rsid w:val="0073599D"/>
    <w:rsid w:val="007363A8"/>
    <w:rsid w:val="00737C73"/>
    <w:rsid w:val="007414BB"/>
    <w:rsid w:val="0074229A"/>
    <w:rsid w:val="00742952"/>
    <w:rsid w:val="00742F94"/>
    <w:rsid w:val="007468D7"/>
    <w:rsid w:val="0074731F"/>
    <w:rsid w:val="00747B7D"/>
    <w:rsid w:val="007538F1"/>
    <w:rsid w:val="00753DA3"/>
    <w:rsid w:val="00753DE5"/>
    <w:rsid w:val="0075403D"/>
    <w:rsid w:val="00762014"/>
    <w:rsid w:val="00762440"/>
    <w:rsid w:val="00764136"/>
    <w:rsid w:val="00764E43"/>
    <w:rsid w:val="00765A80"/>
    <w:rsid w:val="007665E4"/>
    <w:rsid w:val="0077056C"/>
    <w:rsid w:val="007717A7"/>
    <w:rsid w:val="00773F19"/>
    <w:rsid w:val="00775004"/>
    <w:rsid w:val="007756EC"/>
    <w:rsid w:val="00775CC3"/>
    <w:rsid w:val="00775D7D"/>
    <w:rsid w:val="00776A5B"/>
    <w:rsid w:val="00776BB6"/>
    <w:rsid w:val="00777413"/>
    <w:rsid w:val="007776F5"/>
    <w:rsid w:val="007827FC"/>
    <w:rsid w:val="007837F4"/>
    <w:rsid w:val="007846C5"/>
    <w:rsid w:val="00784EB4"/>
    <w:rsid w:val="00787166"/>
    <w:rsid w:val="00787D37"/>
    <w:rsid w:val="007905E2"/>
    <w:rsid w:val="0079094A"/>
    <w:rsid w:val="007917EE"/>
    <w:rsid w:val="007950DA"/>
    <w:rsid w:val="00796D55"/>
    <w:rsid w:val="00796E6E"/>
    <w:rsid w:val="00796EF5"/>
    <w:rsid w:val="0079785B"/>
    <w:rsid w:val="007A0075"/>
    <w:rsid w:val="007A0BD1"/>
    <w:rsid w:val="007A1B4C"/>
    <w:rsid w:val="007A29C2"/>
    <w:rsid w:val="007A34E9"/>
    <w:rsid w:val="007A4211"/>
    <w:rsid w:val="007A6B93"/>
    <w:rsid w:val="007A6FAD"/>
    <w:rsid w:val="007A777F"/>
    <w:rsid w:val="007B0285"/>
    <w:rsid w:val="007B0C09"/>
    <w:rsid w:val="007B5AD6"/>
    <w:rsid w:val="007B5B71"/>
    <w:rsid w:val="007B6DC0"/>
    <w:rsid w:val="007B734F"/>
    <w:rsid w:val="007B7627"/>
    <w:rsid w:val="007C18CA"/>
    <w:rsid w:val="007C2050"/>
    <w:rsid w:val="007C24FA"/>
    <w:rsid w:val="007C53EE"/>
    <w:rsid w:val="007C5D99"/>
    <w:rsid w:val="007C6B57"/>
    <w:rsid w:val="007C733A"/>
    <w:rsid w:val="007D205A"/>
    <w:rsid w:val="007D5059"/>
    <w:rsid w:val="007D52DB"/>
    <w:rsid w:val="007D550A"/>
    <w:rsid w:val="007D5925"/>
    <w:rsid w:val="007D6858"/>
    <w:rsid w:val="007D6D56"/>
    <w:rsid w:val="007D71BE"/>
    <w:rsid w:val="007D7F9B"/>
    <w:rsid w:val="007D7FD1"/>
    <w:rsid w:val="007E0871"/>
    <w:rsid w:val="007E1B18"/>
    <w:rsid w:val="007E26A1"/>
    <w:rsid w:val="007E41F1"/>
    <w:rsid w:val="007E4D1F"/>
    <w:rsid w:val="007E50FF"/>
    <w:rsid w:val="007E51D7"/>
    <w:rsid w:val="007E5B19"/>
    <w:rsid w:val="007E62C9"/>
    <w:rsid w:val="007E650C"/>
    <w:rsid w:val="007E7129"/>
    <w:rsid w:val="007F1050"/>
    <w:rsid w:val="007F17D5"/>
    <w:rsid w:val="007F26A6"/>
    <w:rsid w:val="007F2823"/>
    <w:rsid w:val="007F2DA9"/>
    <w:rsid w:val="007F4195"/>
    <w:rsid w:val="007F7B96"/>
    <w:rsid w:val="008005ED"/>
    <w:rsid w:val="00801033"/>
    <w:rsid w:val="008012A0"/>
    <w:rsid w:val="008023FF"/>
    <w:rsid w:val="0080247B"/>
    <w:rsid w:val="00802A1E"/>
    <w:rsid w:val="008048F9"/>
    <w:rsid w:val="00805C21"/>
    <w:rsid w:val="00807C56"/>
    <w:rsid w:val="00810318"/>
    <w:rsid w:val="00810491"/>
    <w:rsid w:val="008106BF"/>
    <w:rsid w:val="00810B91"/>
    <w:rsid w:val="00811872"/>
    <w:rsid w:val="00812977"/>
    <w:rsid w:val="00814334"/>
    <w:rsid w:val="00814974"/>
    <w:rsid w:val="00816D87"/>
    <w:rsid w:val="00820A82"/>
    <w:rsid w:val="008214D0"/>
    <w:rsid w:val="008216BD"/>
    <w:rsid w:val="00821DBE"/>
    <w:rsid w:val="00822D6B"/>
    <w:rsid w:val="00824B41"/>
    <w:rsid w:val="00824CCC"/>
    <w:rsid w:val="0082621E"/>
    <w:rsid w:val="008266C3"/>
    <w:rsid w:val="008279F6"/>
    <w:rsid w:val="00830DB8"/>
    <w:rsid w:val="00830FB6"/>
    <w:rsid w:val="00831137"/>
    <w:rsid w:val="008323C0"/>
    <w:rsid w:val="00832C2C"/>
    <w:rsid w:val="00834576"/>
    <w:rsid w:val="008365DF"/>
    <w:rsid w:val="008366F3"/>
    <w:rsid w:val="008372F6"/>
    <w:rsid w:val="00840310"/>
    <w:rsid w:val="00842B45"/>
    <w:rsid w:val="00842C19"/>
    <w:rsid w:val="0084344F"/>
    <w:rsid w:val="00846090"/>
    <w:rsid w:val="00847C74"/>
    <w:rsid w:val="0085094C"/>
    <w:rsid w:val="0085108E"/>
    <w:rsid w:val="00853627"/>
    <w:rsid w:val="00853AFF"/>
    <w:rsid w:val="008540ED"/>
    <w:rsid w:val="00854B58"/>
    <w:rsid w:val="00855327"/>
    <w:rsid w:val="00855B20"/>
    <w:rsid w:val="00855C52"/>
    <w:rsid w:val="008561AD"/>
    <w:rsid w:val="008569D8"/>
    <w:rsid w:val="00857914"/>
    <w:rsid w:val="008616AA"/>
    <w:rsid w:val="00861B07"/>
    <w:rsid w:val="00861F8D"/>
    <w:rsid w:val="00863E0D"/>
    <w:rsid w:val="0086451D"/>
    <w:rsid w:val="00866655"/>
    <w:rsid w:val="008674DC"/>
    <w:rsid w:val="00867AD6"/>
    <w:rsid w:val="008722BF"/>
    <w:rsid w:val="008732AC"/>
    <w:rsid w:val="00873748"/>
    <w:rsid w:val="008755A2"/>
    <w:rsid w:val="00875601"/>
    <w:rsid w:val="0087655C"/>
    <w:rsid w:val="008776F3"/>
    <w:rsid w:val="00880930"/>
    <w:rsid w:val="0088115E"/>
    <w:rsid w:val="00882066"/>
    <w:rsid w:val="00882841"/>
    <w:rsid w:val="008838F3"/>
    <w:rsid w:val="008856FB"/>
    <w:rsid w:val="00886809"/>
    <w:rsid w:val="00891150"/>
    <w:rsid w:val="008931BE"/>
    <w:rsid w:val="00893539"/>
    <w:rsid w:val="0089363B"/>
    <w:rsid w:val="008941AE"/>
    <w:rsid w:val="00896149"/>
    <w:rsid w:val="008965F8"/>
    <w:rsid w:val="00896AFB"/>
    <w:rsid w:val="008A1FDA"/>
    <w:rsid w:val="008A4550"/>
    <w:rsid w:val="008A4D00"/>
    <w:rsid w:val="008A55EC"/>
    <w:rsid w:val="008A5D46"/>
    <w:rsid w:val="008A7170"/>
    <w:rsid w:val="008B018F"/>
    <w:rsid w:val="008B1B40"/>
    <w:rsid w:val="008B1E06"/>
    <w:rsid w:val="008B2179"/>
    <w:rsid w:val="008B35B2"/>
    <w:rsid w:val="008B41F9"/>
    <w:rsid w:val="008B56B3"/>
    <w:rsid w:val="008B5A76"/>
    <w:rsid w:val="008B5BCD"/>
    <w:rsid w:val="008B63BD"/>
    <w:rsid w:val="008B7523"/>
    <w:rsid w:val="008B7CFD"/>
    <w:rsid w:val="008C1551"/>
    <w:rsid w:val="008C197A"/>
    <w:rsid w:val="008C2518"/>
    <w:rsid w:val="008C32A1"/>
    <w:rsid w:val="008C48FA"/>
    <w:rsid w:val="008D0DFC"/>
    <w:rsid w:val="008D1601"/>
    <w:rsid w:val="008D2AFB"/>
    <w:rsid w:val="008D3F5D"/>
    <w:rsid w:val="008D506F"/>
    <w:rsid w:val="008D6226"/>
    <w:rsid w:val="008E00CB"/>
    <w:rsid w:val="008E01AC"/>
    <w:rsid w:val="008E109A"/>
    <w:rsid w:val="008E2783"/>
    <w:rsid w:val="008E324E"/>
    <w:rsid w:val="008E5638"/>
    <w:rsid w:val="008E5BCD"/>
    <w:rsid w:val="008F05E0"/>
    <w:rsid w:val="008F0901"/>
    <w:rsid w:val="008F27B5"/>
    <w:rsid w:val="008F2B6F"/>
    <w:rsid w:val="008F4128"/>
    <w:rsid w:val="008F4F1F"/>
    <w:rsid w:val="008F5125"/>
    <w:rsid w:val="008F5280"/>
    <w:rsid w:val="008F53B2"/>
    <w:rsid w:val="008F54F8"/>
    <w:rsid w:val="008F58D0"/>
    <w:rsid w:val="008F6662"/>
    <w:rsid w:val="009004F7"/>
    <w:rsid w:val="0090570E"/>
    <w:rsid w:val="009060E1"/>
    <w:rsid w:val="0091049E"/>
    <w:rsid w:val="009105CF"/>
    <w:rsid w:val="00911399"/>
    <w:rsid w:val="00911B18"/>
    <w:rsid w:val="009125D0"/>
    <w:rsid w:val="009129D5"/>
    <w:rsid w:val="00913052"/>
    <w:rsid w:val="0091362A"/>
    <w:rsid w:val="00913DB4"/>
    <w:rsid w:val="00921A34"/>
    <w:rsid w:val="00923A5F"/>
    <w:rsid w:val="00923AAE"/>
    <w:rsid w:val="00924410"/>
    <w:rsid w:val="009246BB"/>
    <w:rsid w:val="00925867"/>
    <w:rsid w:val="009258B2"/>
    <w:rsid w:val="0093030A"/>
    <w:rsid w:val="00931839"/>
    <w:rsid w:val="00931E10"/>
    <w:rsid w:val="00931F45"/>
    <w:rsid w:val="009344FB"/>
    <w:rsid w:val="009352AB"/>
    <w:rsid w:val="00936949"/>
    <w:rsid w:val="00937853"/>
    <w:rsid w:val="0094021E"/>
    <w:rsid w:val="00940260"/>
    <w:rsid w:val="00940BE2"/>
    <w:rsid w:val="009411FD"/>
    <w:rsid w:val="009412F7"/>
    <w:rsid w:val="0094214D"/>
    <w:rsid w:val="0094228C"/>
    <w:rsid w:val="00943C23"/>
    <w:rsid w:val="00943E77"/>
    <w:rsid w:val="009452EB"/>
    <w:rsid w:val="009459C7"/>
    <w:rsid w:val="00945D74"/>
    <w:rsid w:val="00952E6C"/>
    <w:rsid w:val="009535A3"/>
    <w:rsid w:val="00953A30"/>
    <w:rsid w:val="009541B0"/>
    <w:rsid w:val="00954ACA"/>
    <w:rsid w:val="00956780"/>
    <w:rsid w:val="00957016"/>
    <w:rsid w:val="0095781D"/>
    <w:rsid w:val="00957FE3"/>
    <w:rsid w:val="00960370"/>
    <w:rsid w:val="00963ABE"/>
    <w:rsid w:val="00964759"/>
    <w:rsid w:val="00966AE4"/>
    <w:rsid w:val="0097009A"/>
    <w:rsid w:val="009710A8"/>
    <w:rsid w:val="00971CEC"/>
    <w:rsid w:val="00972353"/>
    <w:rsid w:val="0097311C"/>
    <w:rsid w:val="009732CB"/>
    <w:rsid w:val="00973A79"/>
    <w:rsid w:val="00973CA2"/>
    <w:rsid w:val="00973DAE"/>
    <w:rsid w:val="0097585E"/>
    <w:rsid w:val="00977CD4"/>
    <w:rsid w:val="00977DED"/>
    <w:rsid w:val="00980EC8"/>
    <w:rsid w:val="00981F77"/>
    <w:rsid w:val="0098600B"/>
    <w:rsid w:val="00986551"/>
    <w:rsid w:val="0099021E"/>
    <w:rsid w:val="009939DC"/>
    <w:rsid w:val="0099518E"/>
    <w:rsid w:val="0099607A"/>
    <w:rsid w:val="00996D54"/>
    <w:rsid w:val="00996D65"/>
    <w:rsid w:val="0099742C"/>
    <w:rsid w:val="009A09F9"/>
    <w:rsid w:val="009A1A95"/>
    <w:rsid w:val="009A1C6E"/>
    <w:rsid w:val="009A1D91"/>
    <w:rsid w:val="009A4219"/>
    <w:rsid w:val="009B0042"/>
    <w:rsid w:val="009B08C9"/>
    <w:rsid w:val="009B117E"/>
    <w:rsid w:val="009B1BBA"/>
    <w:rsid w:val="009B296E"/>
    <w:rsid w:val="009B3270"/>
    <w:rsid w:val="009B3CA4"/>
    <w:rsid w:val="009B4DF7"/>
    <w:rsid w:val="009B4EB0"/>
    <w:rsid w:val="009B5EB9"/>
    <w:rsid w:val="009B610B"/>
    <w:rsid w:val="009B74BE"/>
    <w:rsid w:val="009C0824"/>
    <w:rsid w:val="009C179D"/>
    <w:rsid w:val="009C17C7"/>
    <w:rsid w:val="009C25E7"/>
    <w:rsid w:val="009C31E2"/>
    <w:rsid w:val="009C45C7"/>
    <w:rsid w:val="009C48F2"/>
    <w:rsid w:val="009C53F2"/>
    <w:rsid w:val="009D099A"/>
    <w:rsid w:val="009D09C8"/>
    <w:rsid w:val="009D0A59"/>
    <w:rsid w:val="009D2038"/>
    <w:rsid w:val="009D2B3E"/>
    <w:rsid w:val="009D2DD6"/>
    <w:rsid w:val="009D4471"/>
    <w:rsid w:val="009D45FF"/>
    <w:rsid w:val="009D5BC4"/>
    <w:rsid w:val="009D5D12"/>
    <w:rsid w:val="009D60AA"/>
    <w:rsid w:val="009D790A"/>
    <w:rsid w:val="009D7C94"/>
    <w:rsid w:val="009E0D66"/>
    <w:rsid w:val="009E12AA"/>
    <w:rsid w:val="009E178F"/>
    <w:rsid w:val="009E19EC"/>
    <w:rsid w:val="009E28BF"/>
    <w:rsid w:val="009E336C"/>
    <w:rsid w:val="009E3C64"/>
    <w:rsid w:val="009E6E36"/>
    <w:rsid w:val="009F0003"/>
    <w:rsid w:val="009F03AE"/>
    <w:rsid w:val="009F2E1F"/>
    <w:rsid w:val="009F4951"/>
    <w:rsid w:val="009F4E51"/>
    <w:rsid w:val="009F5439"/>
    <w:rsid w:val="009F5648"/>
    <w:rsid w:val="009F679A"/>
    <w:rsid w:val="009F70EC"/>
    <w:rsid w:val="00A00FCE"/>
    <w:rsid w:val="00A02DCA"/>
    <w:rsid w:val="00A03AE6"/>
    <w:rsid w:val="00A06C16"/>
    <w:rsid w:val="00A10681"/>
    <w:rsid w:val="00A10CF9"/>
    <w:rsid w:val="00A110E5"/>
    <w:rsid w:val="00A11DAE"/>
    <w:rsid w:val="00A13AC6"/>
    <w:rsid w:val="00A17075"/>
    <w:rsid w:val="00A17C6F"/>
    <w:rsid w:val="00A21F0A"/>
    <w:rsid w:val="00A23FDF"/>
    <w:rsid w:val="00A261FC"/>
    <w:rsid w:val="00A26340"/>
    <w:rsid w:val="00A26AB5"/>
    <w:rsid w:val="00A26FF6"/>
    <w:rsid w:val="00A27350"/>
    <w:rsid w:val="00A279EB"/>
    <w:rsid w:val="00A3082E"/>
    <w:rsid w:val="00A3176C"/>
    <w:rsid w:val="00A3292C"/>
    <w:rsid w:val="00A32C05"/>
    <w:rsid w:val="00A33908"/>
    <w:rsid w:val="00A35446"/>
    <w:rsid w:val="00A35961"/>
    <w:rsid w:val="00A360FD"/>
    <w:rsid w:val="00A41064"/>
    <w:rsid w:val="00A4112D"/>
    <w:rsid w:val="00A41C26"/>
    <w:rsid w:val="00A41F7C"/>
    <w:rsid w:val="00A433BB"/>
    <w:rsid w:val="00A43616"/>
    <w:rsid w:val="00A4361D"/>
    <w:rsid w:val="00A43DF8"/>
    <w:rsid w:val="00A46EE6"/>
    <w:rsid w:val="00A5177C"/>
    <w:rsid w:val="00A521AE"/>
    <w:rsid w:val="00A52338"/>
    <w:rsid w:val="00A531B1"/>
    <w:rsid w:val="00A53FD5"/>
    <w:rsid w:val="00A54200"/>
    <w:rsid w:val="00A54CE0"/>
    <w:rsid w:val="00A56CF3"/>
    <w:rsid w:val="00A6028C"/>
    <w:rsid w:val="00A60370"/>
    <w:rsid w:val="00A60F4C"/>
    <w:rsid w:val="00A630A7"/>
    <w:rsid w:val="00A63CC7"/>
    <w:rsid w:val="00A64D56"/>
    <w:rsid w:val="00A6533E"/>
    <w:rsid w:val="00A670A5"/>
    <w:rsid w:val="00A67ED9"/>
    <w:rsid w:val="00A7162A"/>
    <w:rsid w:val="00A721B6"/>
    <w:rsid w:val="00A72666"/>
    <w:rsid w:val="00A72A0D"/>
    <w:rsid w:val="00A72EB3"/>
    <w:rsid w:val="00A73B56"/>
    <w:rsid w:val="00A75048"/>
    <w:rsid w:val="00A7527C"/>
    <w:rsid w:val="00A75861"/>
    <w:rsid w:val="00A75C43"/>
    <w:rsid w:val="00A77753"/>
    <w:rsid w:val="00A77C1B"/>
    <w:rsid w:val="00A828B9"/>
    <w:rsid w:val="00A84C59"/>
    <w:rsid w:val="00A8540B"/>
    <w:rsid w:val="00A90F94"/>
    <w:rsid w:val="00A91359"/>
    <w:rsid w:val="00A92218"/>
    <w:rsid w:val="00A945EE"/>
    <w:rsid w:val="00A948AF"/>
    <w:rsid w:val="00A95396"/>
    <w:rsid w:val="00A95BBD"/>
    <w:rsid w:val="00A95E6F"/>
    <w:rsid w:val="00A96836"/>
    <w:rsid w:val="00A96915"/>
    <w:rsid w:val="00AA07DC"/>
    <w:rsid w:val="00AA0AEC"/>
    <w:rsid w:val="00AA100D"/>
    <w:rsid w:val="00AA4C9D"/>
    <w:rsid w:val="00AA4EC9"/>
    <w:rsid w:val="00AA7822"/>
    <w:rsid w:val="00AA7A3B"/>
    <w:rsid w:val="00AA7D76"/>
    <w:rsid w:val="00AB0014"/>
    <w:rsid w:val="00AB05A4"/>
    <w:rsid w:val="00AB3A16"/>
    <w:rsid w:val="00AB4A67"/>
    <w:rsid w:val="00AB5A62"/>
    <w:rsid w:val="00AB7C5A"/>
    <w:rsid w:val="00AC15AB"/>
    <w:rsid w:val="00AC29C1"/>
    <w:rsid w:val="00AC601D"/>
    <w:rsid w:val="00AC6C94"/>
    <w:rsid w:val="00AD13F2"/>
    <w:rsid w:val="00AD22CB"/>
    <w:rsid w:val="00AD2CD7"/>
    <w:rsid w:val="00AD42C5"/>
    <w:rsid w:val="00AD6A6E"/>
    <w:rsid w:val="00AD73F2"/>
    <w:rsid w:val="00AD79BF"/>
    <w:rsid w:val="00AD7CE0"/>
    <w:rsid w:val="00AE3EE7"/>
    <w:rsid w:val="00AE4249"/>
    <w:rsid w:val="00AE5022"/>
    <w:rsid w:val="00AE600E"/>
    <w:rsid w:val="00AE626E"/>
    <w:rsid w:val="00AE6638"/>
    <w:rsid w:val="00AF212B"/>
    <w:rsid w:val="00AF468E"/>
    <w:rsid w:val="00AF46DD"/>
    <w:rsid w:val="00AF540A"/>
    <w:rsid w:val="00B00302"/>
    <w:rsid w:val="00B02343"/>
    <w:rsid w:val="00B025E1"/>
    <w:rsid w:val="00B0300E"/>
    <w:rsid w:val="00B0362D"/>
    <w:rsid w:val="00B03726"/>
    <w:rsid w:val="00B03901"/>
    <w:rsid w:val="00B03ED3"/>
    <w:rsid w:val="00B04400"/>
    <w:rsid w:val="00B059CD"/>
    <w:rsid w:val="00B05ABC"/>
    <w:rsid w:val="00B06716"/>
    <w:rsid w:val="00B0690C"/>
    <w:rsid w:val="00B10DFA"/>
    <w:rsid w:val="00B12288"/>
    <w:rsid w:val="00B12436"/>
    <w:rsid w:val="00B12D3F"/>
    <w:rsid w:val="00B1412D"/>
    <w:rsid w:val="00B14FFF"/>
    <w:rsid w:val="00B150AB"/>
    <w:rsid w:val="00B15999"/>
    <w:rsid w:val="00B15E29"/>
    <w:rsid w:val="00B16104"/>
    <w:rsid w:val="00B16362"/>
    <w:rsid w:val="00B16F13"/>
    <w:rsid w:val="00B174C4"/>
    <w:rsid w:val="00B20CFD"/>
    <w:rsid w:val="00B2158E"/>
    <w:rsid w:val="00B21F56"/>
    <w:rsid w:val="00B22B88"/>
    <w:rsid w:val="00B23963"/>
    <w:rsid w:val="00B2548D"/>
    <w:rsid w:val="00B254E5"/>
    <w:rsid w:val="00B27D40"/>
    <w:rsid w:val="00B300A1"/>
    <w:rsid w:val="00B33E1C"/>
    <w:rsid w:val="00B34CEB"/>
    <w:rsid w:val="00B358E3"/>
    <w:rsid w:val="00B3712A"/>
    <w:rsid w:val="00B40325"/>
    <w:rsid w:val="00B4109B"/>
    <w:rsid w:val="00B410E5"/>
    <w:rsid w:val="00B4265B"/>
    <w:rsid w:val="00B42821"/>
    <w:rsid w:val="00B42B23"/>
    <w:rsid w:val="00B42C22"/>
    <w:rsid w:val="00B45319"/>
    <w:rsid w:val="00B46869"/>
    <w:rsid w:val="00B50EE5"/>
    <w:rsid w:val="00B512AB"/>
    <w:rsid w:val="00B53916"/>
    <w:rsid w:val="00B53F95"/>
    <w:rsid w:val="00B54798"/>
    <w:rsid w:val="00B54ADE"/>
    <w:rsid w:val="00B54BAD"/>
    <w:rsid w:val="00B55AF1"/>
    <w:rsid w:val="00B55D75"/>
    <w:rsid w:val="00B55EFC"/>
    <w:rsid w:val="00B56BAA"/>
    <w:rsid w:val="00B57074"/>
    <w:rsid w:val="00B5708F"/>
    <w:rsid w:val="00B57DA2"/>
    <w:rsid w:val="00B61C45"/>
    <w:rsid w:val="00B62BC5"/>
    <w:rsid w:val="00B631C7"/>
    <w:rsid w:val="00B634DC"/>
    <w:rsid w:val="00B63997"/>
    <w:rsid w:val="00B63B28"/>
    <w:rsid w:val="00B6494B"/>
    <w:rsid w:val="00B664A0"/>
    <w:rsid w:val="00B705C5"/>
    <w:rsid w:val="00B71D57"/>
    <w:rsid w:val="00B72CE5"/>
    <w:rsid w:val="00B7451E"/>
    <w:rsid w:val="00B75387"/>
    <w:rsid w:val="00B75506"/>
    <w:rsid w:val="00B76662"/>
    <w:rsid w:val="00B77812"/>
    <w:rsid w:val="00B77814"/>
    <w:rsid w:val="00B77F90"/>
    <w:rsid w:val="00B8167F"/>
    <w:rsid w:val="00B819F9"/>
    <w:rsid w:val="00B81DAE"/>
    <w:rsid w:val="00B82268"/>
    <w:rsid w:val="00B83091"/>
    <w:rsid w:val="00B845F1"/>
    <w:rsid w:val="00B871D6"/>
    <w:rsid w:val="00B90E4B"/>
    <w:rsid w:val="00B914B6"/>
    <w:rsid w:val="00B923E1"/>
    <w:rsid w:val="00B92BD5"/>
    <w:rsid w:val="00B92EA6"/>
    <w:rsid w:val="00B941A1"/>
    <w:rsid w:val="00B9548B"/>
    <w:rsid w:val="00B961F1"/>
    <w:rsid w:val="00BA37E4"/>
    <w:rsid w:val="00BA569A"/>
    <w:rsid w:val="00BA655E"/>
    <w:rsid w:val="00BA6EB6"/>
    <w:rsid w:val="00BB1C05"/>
    <w:rsid w:val="00BB213B"/>
    <w:rsid w:val="00BB3BF6"/>
    <w:rsid w:val="00BB5043"/>
    <w:rsid w:val="00BB5349"/>
    <w:rsid w:val="00BB6885"/>
    <w:rsid w:val="00BB77A3"/>
    <w:rsid w:val="00BC0975"/>
    <w:rsid w:val="00BC2142"/>
    <w:rsid w:val="00BC260E"/>
    <w:rsid w:val="00BC2E66"/>
    <w:rsid w:val="00BC404F"/>
    <w:rsid w:val="00BC5761"/>
    <w:rsid w:val="00BC6DF5"/>
    <w:rsid w:val="00BC7E79"/>
    <w:rsid w:val="00BD0E20"/>
    <w:rsid w:val="00BD1188"/>
    <w:rsid w:val="00BD2582"/>
    <w:rsid w:val="00BD304B"/>
    <w:rsid w:val="00BD5582"/>
    <w:rsid w:val="00BD6C80"/>
    <w:rsid w:val="00BE1D72"/>
    <w:rsid w:val="00BE4ACA"/>
    <w:rsid w:val="00BE6170"/>
    <w:rsid w:val="00BE7A4C"/>
    <w:rsid w:val="00BF58C1"/>
    <w:rsid w:val="00BF5CEA"/>
    <w:rsid w:val="00BF74D7"/>
    <w:rsid w:val="00BF7C61"/>
    <w:rsid w:val="00C02D57"/>
    <w:rsid w:val="00C02EDE"/>
    <w:rsid w:val="00C04B47"/>
    <w:rsid w:val="00C05995"/>
    <w:rsid w:val="00C05C5B"/>
    <w:rsid w:val="00C0682F"/>
    <w:rsid w:val="00C06EC4"/>
    <w:rsid w:val="00C07042"/>
    <w:rsid w:val="00C10A1C"/>
    <w:rsid w:val="00C1208C"/>
    <w:rsid w:val="00C12556"/>
    <w:rsid w:val="00C12741"/>
    <w:rsid w:val="00C130C8"/>
    <w:rsid w:val="00C13DB9"/>
    <w:rsid w:val="00C14031"/>
    <w:rsid w:val="00C14A08"/>
    <w:rsid w:val="00C14DF8"/>
    <w:rsid w:val="00C1536F"/>
    <w:rsid w:val="00C15455"/>
    <w:rsid w:val="00C15566"/>
    <w:rsid w:val="00C15C95"/>
    <w:rsid w:val="00C1640A"/>
    <w:rsid w:val="00C17B66"/>
    <w:rsid w:val="00C20012"/>
    <w:rsid w:val="00C219F4"/>
    <w:rsid w:val="00C22B08"/>
    <w:rsid w:val="00C22F84"/>
    <w:rsid w:val="00C24529"/>
    <w:rsid w:val="00C25243"/>
    <w:rsid w:val="00C2529D"/>
    <w:rsid w:val="00C311AC"/>
    <w:rsid w:val="00C34C48"/>
    <w:rsid w:val="00C361CA"/>
    <w:rsid w:val="00C36649"/>
    <w:rsid w:val="00C37062"/>
    <w:rsid w:val="00C442A0"/>
    <w:rsid w:val="00C44F28"/>
    <w:rsid w:val="00C450CC"/>
    <w:rsid w:val="00C45C57"/>
    <w:rsid w:val="00C45E59"/>
    <w:rsid w:val="00C467FA"/>
    <w:rsid w:val="00C46A91"/>
    <w:rsid w:val="00C47793"/>
    <w:rsid w:val="00C50280"/>
    <w:rsid w:val="00C50713"/>
    <w:rsid w:val="00C50F4B"/>
    <w:rsid w:val="00C5126B"/>
    <w:rsid w:val="00C523DF"/>
    <w:rsid w:val="00C5253A"/>
    <w:rsid w:val="00C525E7"/>
    <w:rsid w:val="00C52ACC"/>
    <w:rsid w:val="00C52D3D"/>
    <w:rsid w:val="00C52EAD"/>
    <w:rsid w:val="00C533DE"/>
    <w:rsid w:val="00C53883"/>
    <w:rsid w:val="00C53B8F"/>
    <w:rsid w:val="00C53FCD"/>
    <w:rsid w:val="00C54298"/>
    <w:rsid w:val="00C545CC"/>
    <w:rsid w:val="00C55D3C"/>
    <w:rsid w:val="00C569D2"/>
    <w:rsid w:val="00C57294"/>
    <w:rsid w:val="00C57DFD"/>
    <w:rsid w:val="00C60B02"/>
    <w:rsid w:val="00C617AD"/>
    <w:rsid w:val="00C6209D"/>
    <w:rsid w:val="00C620C7"/>
    <w:rsid w:val="00C62C5E"/>
    <w:rsid w:val="00C62DDE"/>
    <w:rsid w:val="00C63158"/>
    <w:rsid w:val="00C642A3"/>
    <w:rsid w:val="00C67180"/>
    <w:rsid w:val="00C67B64"/>
    <w:rsid w:val="00C70328"/>
    <w:rsid w:val="00C70DDB"/>
    <w:rsid w:val="00C712C7"/>
    <w:rsid w:val="00C7215B"/>
    <w:rsid w:val="00C7460B"/>
    <w:rsid w:val="00C747FC"/>
    <w:rsid w:val="00C76045"/>
    <w:rsid w:val="00C761E4"/>
    <w:rsid w:val="00C80249"/>
    <w:rsid w:val="00C81581"/>
    <w:rsid w:val="00C81DA7"/>
    <w:rsid w:val="00C82E92"/>
    <w:rsid w:val="00C8325B"/>
    <w:rsid w:val="00C842EA"/>
    <w:rsid w:val="00C847C9"/>
    <w:rsid w:val="00C911A2"/>
    <w:rsid w:val="00C927B3"/>
    <w:rsid w:val="00C92987"/>
    <w:rsid w:val="00C92A4E"/>
    <w:rsid w:val="00C9387E"/>
    <w:rsid w:val="00C93A84"/>
    <w:rsid w:val="00C948E7"/>
    <w:rsid w:val="00C94C42"/>
    <w:rsid w:val="00C94E68"/>
    <w:rsid w:val="00C96FC1"/>
    <w:rsid w:val="00C973C0"/>
    <w:rsid w:val="00CA0D6E"/>
    <w:rsid w:val="00CA18DA"/>
    <w:rsid w:val="00CA1CFC"/>
    <w:rsid w:val="00CA3200"/>
    <w:rsid w:val="00CA48C6"/>
    <w:rsid w:val="00CA5397"/>
    <w:rsid w:val="00CA5BE0"/>
    <w:rsid w:val="00CA6435"/>
    <w:rsid w:val="00CA72AF"/>
    <w:rsid w:val="00CA76DC"/>
    <w:rsid w:val="00CB025B"/>
    <w:rsid w:val="00CB1E1A"/>
    <w:rsid w:val="00CB2721"/>
    <w:rsid w:val="00CB2B89"/>
    <w:rsid w:val="00CB2DA5"/>
    <w:rsid w:val="00CB3D5A"/>
    <w:rsid w:val="00CB457B"/>
    <w:rsid w:val="00CB5CA6"/>
    <w:rsid w:val="00CB5F4E"/>
    <w:rsid w:val="00CB621C"/>
    <w:rsid w:val="00CB6289"/>
    <w:rsid w:val="00CB6D6D"/>
    <w:rsid w:val="00CB7625"/>
    <w:rsid w:val="00CB7978"/>
    <w:rsid w:val="00CC0CDF"/>
    <w:rsid w:val="00CC26E2"/>
    <w:rsid w:val="00CC2EA7"/>
    <w:rsid w:val="00CC332A"/>
    <w:rsid w:val="00CC3D39"/>
    <w:rsid w:val="00CC7390"/>
    <w:rsid w:val="00CC7B96"/>
    <w:rsid w:val="00CD02F0"/>
    <w:rsid w:val="00CD0508"/>
    <w:rsid w:val="00CD117D"/>
    <w:rsid w:val="00CD13B6"/>
    <w:rsid w:val="00CD2598"/>
    <w:rsid w:val="00CD30E7"/>
    <w:rsid w:val="00CD3218"/>
    <w:rsid w:val="00CD3453"/>
    <w:rsid w:val="00CD3C36"/>
    <w:rsid w:val="00CD45FD"/>
    <w:rsid w:val="00CD4A4C"/>
    <w:rsid w:val="00CD5B49"/>
    <w:rsid w:val="00CD64A9"/>
    <w:rsid w:val="00CD6C78"/>
    <w:rsid w:val="00CE0CDE"/>
    <w:rsid w:val="00CE1289"/>
    <w:rsid w:val="00CE2E5B"/>
    <w:rsid w:val="00CE52AD"/>
    <w:rsid w:val="00CE5718"/>
    <w:rsid w:val="00CE5D4C"/>
    <w:rsid w:val="00CE6057"/>
    <w:rsid w:val="00CE6058"/>
    <w:rsid w:val="00CE6395"/>
    <w:rsid w:val="00CF0BBE"/>
    <w:rsid w:val="00CF0EB5"/>
    <w:rsid w:val="00CF209C"/>
    <w:rsid w:val="00CF3132"/>
    <w:rsid w:val="00CF31C7"/>
    <w:rsid w:val="00CF3E8A"/>
    <w:rsid w:val="00CF3F39"/>
    <w:rsid w:val="00CF3FC2"/>
    <w:rsid w:val="00CF46B1"/>
    <w:rsid w:val="00CF5855"/>
    <w:rsid w:val="00CF5CA6"/>
    <w:rsid w:val="00D008C6"/>
    <w:rsid w:val="00D01442"/>
    <w:rsid w:val="00D0188B"/>
    <w:rsid w:val="00D02B0A"/>
    <w:rsid w:val="00D03466"/>
    <w:rsid w:val="00D048D1"/>
    <w:rsid w:val="00D05390"/>
    <w:rsid w:val="00D055A8"/>
    <w:rsid w:val="00D05691"/>
    <w:rsid w:val="00D07005"/>
    <w:rsid w:val="00D07265"/>
    <w:rsid w:val="00D10196"/>
    <w:rsid w:val="00D113A4"/>
    <w:rsid w:val="00D12150"/>
    <w:rsid w:val="00D124A8"/>
    <w:rsid w:val="00D13010"/>
    <w:rsid w:val="00D13A64"/>
    <w:rsid w:val="00D13AE1"/>
    <w:rsid w:val="00D1460B"/>
    <w:rsid w:val="00D14C1E"/>
    <w:rsid w:val="00D20A28"/>
    <w:rsid w:val="00D20D1C"/>
    <w:rsid w:val="00D2175E"/>
    <w:rsid w:val="00D21853"/>
    <w:rsid w:val="00D219DF"/>
    <w:rsid w:val="00D2290F"/>
    <w:rsid w:val="00D22BA3"/>
    <w:rsid w:val="00D240EB"/>
    <w:rsid w:val="00D24D14"/>
    <w:rsid w:val="00D24E3B"/>
    <w:rsid w:val="00D25446"/>
    <w:rsid w:val="00D26115"/>
    <w:rsid w:val="00D266BB"/>
    <w:rsid w:val="00D27AF8"/>
    <w:rsid w:val="00D27FA5"/>
    <w:rsid w:val="00D30609"/>
    <w:rsid w:val="00D30B03"/>
    <w:rsid w:val="00D30F10"/>
    <w:rsid w:val="00D31F19"/>
    <w:rsid w:val="00D320C8"/>
    <w:rsid w:val="00D340FA"/>
    <w:rsid w:val="00D36145"/>
    <w:rsid w:val="00D3659B"/>
    <w:rsid w:val="00D40672"/>
    <w:rsid w:val="00D42513"/>
    <w:rsid w:val="00D431B5"/>
    <w:rsid w:val="00D44879"/>
    <w:rsid w:val="00D4787C"/>
    <w:rsid w:val="00D50BE1"/>
    <w:rsid w:val="00D518E0"/>
    <w:rsid w:val="00D529CF"/>
    <w:rsid w:val="00D52C2A"/>
    <w:rsid w:val="00D533F7"/>
    <w:rsid w:val="00D53B6A"/>
    <w:rsid w:val="00D55404"/>
    <w:rsid w:val="00D555AD"/>
    <w:rsid w:val="00D56BE7"/>
    <w:rsid w:val="00D56C6C"/>
    <w:rsid w:val="00D61280"/>
    <w:rsid w:val="00D613EB"/>
    <w:rsid w:val="00D6243F"/>
    <w:rsid w:val="00D62AA4"/>
    <w:rsid w:val="00D62FCF"/>
    <w:rsid w:val="00D64079"/>
    <w:rsid w:val="00D64398"/>
    <w:rsid w:val="00D658ED"/>
    <w:rsid w:val="00D65C6E"/>
    <w:rsid w:val="00D673F2"/>
    <w:rsid w:val="00D67FED"/>
    <w:rsid w:val="00D7199F"/>
    <w:rsid w:val="00D71FD1"/>
    <w:rsid w:val="00D743AB"/>
    <w:rsid w:val="00D74B43"/>
    <w:rsid w:val="00D74F10"/>
    <w:rsid w:val="00D75602"/>
    <w:rsid w:val="00D7683D"/>
    <w:rsid w:val="00D77C13"/>
    <w:rsid w:val="00D806A0"/>
    <w:rsid w:val="00D81B56"/>
    <w:rsid w:val="00D83A5F"/>
    <w:rsid w:val="00D84542"/>
    <w:rsid w:val="00D84D0E"/>
    <w:rsid w:val="00D84D5F"/>
    <w:rsid w:val="00D861D5"/>
    <w:rsid w:val="00D92A69"/>
    <w:rsid w:val="00D92F14"/>
    <w:rsid w:val="00D94F30"/>
    <w:rsid w:val="00D950E7"/>
    <w:rsid w:val="00D9539A"/>
    <w:rsid w:val="00D958E4"/>
    <w:rsid w:val="00D95957"/>
    <w:rsid w:val="00D95F1E"/>
    <w:rsid w:val="00D961D1"/>
    <w:rsid w:val="00DA0015"/>
    <w:rsid w:val="00DA002C"/>
    <w:rsid w:val="00DA00A0"/>
    <w:rsid w:val="00DA045F"/>
    <w:rsid w:val="00DA0670"/>
    <w:rsid w:val="00DA1468"/>
    <w:rsid w:val="00DA2C1C"/>
    <w:rsid w:val="00DA3988"/>
    <w:rsid w:val="00DA4EB5"/>
    <w:rsid w:val="00DA6EAA"/>
    <w:rsid w:val="00DB0413"/>
    <w:rsid w:val="00DB11CA"/>
    <w:rsid w:val="00DB12D6"/>
    <w:rsid w:val="00DB16A5"/>
    <w:rsid w:val="00DB16F7"/>
    <w:rsid w:val="00DB1CB4"/>
    <w:rsid w:val="00DB2E68"/>
    <w:rsid w:val="00DB4743"/>
    <w:rsid w:val="00DB4C47"/>
    <w:rsid w:val="00DB5D53"/>
    <w:rsid w:val="00DB634E"/>
    <w:rsid w:val="00DB685C"/>
    <w:rsid w:val="00DB6D59"/>
    <w:rsid w:val="00DC158B"/>
    <w:rsid w:val="00DC1620"/>
    <w:rsid w:val="00DC17A9"/>
    <w:rsid w:val="00DC1C67"/>
    <w:rsid w:val="00DC2802"/>
    <w:rsid w:val="00DC2DDA"/>
    <w:rsid w:val="00DC2F4F"/>
    <w:rsid w:val="00DC4BCE"/>
    <w:rsid w:val="00DC5B22"/>
    <w:rsid w:val="00DC6067"/>
    <w:rsid w:val="00DC633C"/>
    <w:rsid w:val="00DD1566"/>
    <w:rsid w:val="00DD2B4E"/>
    <w:rsid w:val="00DD33D0"/>
    <w:rsid w:val="00DD360C"/>
    <w:rsid w:val="00DD6A22"/>
    <w:rsid w:val="00DD7BCC"/>
    <w:rsid w:val="00DE02E8"/>
    <w:rsid w:val="00DE04BC"/>
    <w:rsid w:val="00DE12E6"/>
    <w:rsid w:val="00DE1817"/>
    <w:rsid w:val="00DE187A"/>
    <w:rsid w:val="00DE1CEB"/>
    <w:rsid w:val="00DE22D1"/>
    <w:rsid w:val="00DE2C19"/>
    <w:rsid w:val="00DE5092"/>
    <w:rsid w:val="00DE55C7"/>
    <w:rsid w:val="00DE605F"/>
    <w:rsid w:val="00DE6A47"/>
    <w:rsid w:val="00DE7A60"/>
    <w:rsid w:val="00DE7AE6"/>
    <w:rsid w:val="00DF1DBB"/>
    <w:rsid w:val="00DF2CD3"/>
    <w:rsid w:val="00DF3FDA"/>
    <w:rsid w:val="00DF420E"/>
    <w:rsid w:val="00DF4213"/>
    <w:rsid w:val="00DF566C"/>
    <w:rsid w:val="00DF5CA0"/>
    <w:rsid w:val="00DF6E2B"/>
    <w:rsid w:val="00E00461"/>
    <w:rsid w:val="00E00719"/>
    <w:rsid w:val="00E018A3"/>
    <w:rsid w:val="00E01D45"/>
    <w:rsid w:val="00E034E7"/>
    <w:rsid w:val="00E03B5B"/>
    <w:rsid w:val="00E04127"/>
    <w:rsid w:val="00E053D0"/>
    <w:rsid w:val="00E05AA3"/>
    <w:rsid w:val="00E128DB"/>
    <w:rsid w:val="00E13E71"/>
    <w:rsid w:val="00E148FB"/>
    <w:rsid w:val="00E169B8"/>
    <w:rsid w:val="00E17DD3"/>
    <w:rsid w:val="00E20FE2"/>
    <w:rsid w:val="00E213A9"/>
    <w:rsid w:val="00E226B4"/>
    <w:rsid w:val="00E24E63"/>
    <w:rsid w:val="00E2541F"/>
    <w:rsid w:val="00E31267"/>
    <w:rsid w:val="00E314A7"/>
    <w:rsid w:val="00E328C4"/>
    <w:rsid w:val="00E329B0"/>
    <w:rsid w:val="00E33006"/>
    <w:rsid w:val="00E3312D"/>
    <w:rsid w:val="00E33962"/>
    <w:rsid w:val="00E342D5"/>
    <w:rsid w:val="00E36A85"/>
    <w:rsid w:val="00E36A8E"/>
    <w:rsid w:val="00E37E0A"/>
    <w:rsid w:val="00E40C11"/>
    <w:rsid w:val="00E41F2A"/>
    <w:rsid w:val="00E421AA"/>
    <w:rsid w:val="00E42499"/>
    <w:rsid w:val="00E445AB"/>
    <w:rsid w:val="00E44883"/>
    <w:rsid w:val="00E46219"/>
    <w:rsid w:val="00E46682"/>
    <w:rsid w:val="00E5075A"/>
    <w:rsid w:val="00E50BE1"/>
    <w:rsid w:val="00E510B6"/>
    <w:rsid w:val="00E511CF"/>
    <w:rsid w:val="00E525E8"/>
    <w:rsid w:val="00E52EAE"/>
    <w:rsid w:val="00E5574C"/>
    <w:rsid w:val="00E55B0D"/>
    <w:rsid w:val="00E5692B"/>
    <w:rsid w:val="00E56C8D"/>
    <w:rsid w:val="00E56D65"/>
    <w:rsid w:val="00E57924"/>
    <w:rsid w:val="00E61CA6"/>
    <w:rsid w:val="00E62FC8"/>
    <w:rsid w:val="00E64549"/>
    <w:rsid w:val="00E64BC9"/>
    <w:rsid w:val="00E65112"/>
    <w:rsid w:val="00E6540F"/>
    <w:rsid w:val="00E66411"/>
    <w:rsid w:val="00E67EC6"/>
    <w:rsid w:val="00E70907"/>
    <w:rsid w:val="00E74A18"/>
    <w:rsid w:val="00E7504D"/>
    <w:rsid w:val="00E778FF"/>
    <w:rsid w:val="00E77CB3"/>
    <w:rsid w:val="00E80283"/>
    <w:rsid w:val="00E81142"/>
    <w:rsid w:val="00E819D6"/>
    <w:rsid w:val="00E81A41"/>
    <w:rsid w:val="00E82C88"/>
    <w:rsid w:val="00E835D2"/>
    <w:rsid w:val="00E83D37"/>
    <w:rsid w:val="00E8419B"/>
    <w:rsid w:val="00E86076"/>
    <w:rsid w:val="00E863E3"/>
    <w:rsid w:val="00E8649C"/>
    <w:rsid w:val="00E86A89"/>
    <w:rsid w:val="00E87F64"/>
    <w:rsid w:val="00E900B6"/>
    <w:rsid w:val="00E9069A"/>
    <w:rsid w:val="00E9123C"/>
    <w:rsid w:val="00E944F6"/>
    <w:rsid w:val="00E9457C"/>
    <w:rsid w:val="00E953C5"/>
    <w:rsid w:val="00E95A9E"/>
    <w:rsid w:val="00E9691E"/>
    <w:rsid w:val="00E97675"/>
    <w:rsid w:val="00E97E41"/>
    <w:rsid w:val="00EA044E"/>
    <w:rsid w:val="00EA070C"/>
    <w:rsid w:val="00EA1109"/>
    <w:rsid w:val="00EA199D"/>
    <w:rsid w:val="00EA231B"/>
    <w:rsid w:val="00EA4600"/>
    <w:rsid w:val="00EA5331"/>
    <w:rsid w:val="00EA5720"/>
    <w:rsid w:val="00EA5C53"/>
    <w:rsid w:val="00EA5DEA"/>
    <w:rsid w:val="00EA7D4E"/>
    <w:rsid w:val="00EB0B49"/>
    <w:rsid w:val="00EB126E"/>
    <w:rsid w:val="00EB1A61"/>
    <w:rsid w:val="00EB1D20"/>
    <w:rsid w:val="00EB33D0"/>
    <w:rsid w:val="00EB3C68"/>
    <w:rsid w:val="00EB3F38"/>
    <w:rsid w:val="00EB3FCD"/>
    <w:rsid w:val="00EB43E9"/>
    <w:rsid w:val="00EB631D"/>
    <w:rsid w:val="00EB6DF8"/>
    <w:rsid w:val="00EB7610"/>
    <w:rsid w:val="00EB7C5F"/>
    <w:rsid w:val="00EB7F25"/>
    <w:rsid w:val="00EC023F"/>
    <w:rsid w:val="00EC1429"/>
    <w:rsid w:val="00EC1966"/>
    <w:rsid w:val="00EC25D4"/>
    <w:rsid w:val="00EC57CD"/>
    <w:rsid w:val="00EC6AB0"/>
    <w:rsid w:val="00EC7C3D"/>
    <w:rsid w:val="00ED017B"/>
    <w:rsid w:val="00ED17CE"/>
    <w:rsid w:val="00ED2A24"/>
    <w:rsid w:val="00ED2D13"/>
    <w:rsid w:val="00ED3040"/>
    <w:rsid w:val="00ED3126"/>
    <w:rsid w:val="00ED3611"/>
    <w:rsid w:val="00ED3FE3"/>
    <w:rsid w:val="00ED5168"/>
    <w:rsid w:val="00ED5770"/>
    <w:rsid w:val="00ED5F1C"/>
    <w:rsid w:val="00ED6587"/>
    <w:rsid w:val="00ED6CD8"/>
    <w:rsid w:val="00ED729E"/>
    <w:rsid w:val="00EE1F27"/>
    <w:rsid w:val="00EE27E4"/>
    <w:rsid w:val="00EE2AE8"/>
    <w:rsid w:val="00EE3A05"/>
    <w:rsid w:val="00EE5552"/>
    <w:rsid w:val="00EE621B"/>
    <w:rsid w:val="00EE6ED6"/>
    <w:rsid w:val="00EF2550"/>
    <w:rsid w:val="00EF3015"/>
    <w:rsid w:val="00EF404F"/>
    <w:rsid w:val="00EF636C"/>
    <w:rsid w:val="00EF7268"/>
    <w:rsid w:val="00EF767D"/>
    <w:rsid w:val="00F00BCB"/>
    <w:rsid w:val="00F02C66"/>
    <w:rsid w:val="00F02E41"/>
    <w:rsid w:val="00F06C87"/>
    <w:rsid w:val="00F06D0B"/>
    <w:rsid w:val="00F10E4B"/>
    <w:rsid w:val="00F1247F"/>
    <w:rsid w:val="00F12B10"/>
    <w:rsid w:val="00F13A7C"/>
    <w:rsid w:val="00F14277"/>
    <w:rsid w:val="00F14F32"/>
    <w:rsid w:val="00F1590D"/>
    <w:rsid w:val="00F1628D"/>
    <w:rsid w:val="00F16AB9"/>
    <w:rsid w:val="00F17C3C"/>
    <w:rsid w:val="00F17D46"/>
    <w:rsid w:val="00F203F0"/>
    <w:rsid w:val="00F20D3B"/>
    <w:rsid w:val="00F20F8C"/>
    <w:rsid w:val="00F21E50"/>
    <w:rsid w:val="00F221A6"/>
    <w:rsid w:val="00F2267E"/>
    <w:rsid w:val="00F23EF1"/>
    <w:rsid w:val="00F23F54"/>
    <w:rsid w:val="00F25924"/>
    <w:rsid w:val="00F263F0"/>
    <w:rsid w:val="00F265C8"/>
    <w:rsid w:val="00F26A33"/>
    <w:rsid w:val="00F27EB2"/>
    <w:rsid w:val="00F302F5"/>
    <w:rsid w:val="00F303C7"/>
    <w:rsid w:val="00F33912"/>
    <w:rsid w:val="00F35A87"/>
    <w:rsid w:val="00F35B31"/>
    <w:rsid w:val="00F369DA"/>
    <w:rsid w:val="00F376F2"/>
    <w:rsid w:val="00F405C4"/>
    <w:rsid w:val="00F40F11"/>
    <w:rsid w:val="00F43CF5"/>
    <w:rsid w:val="00F4410E"/>
    <w:rsid w:val="00F4542C"/>
    <w:rsid w:val="00F47081"/>
    <w:rsid w:val="00F47A34"/>
    <w:rsid w:val="00F50B0F"/>
    <w:rsid w:val="00F5244B"/>
    <w:rsid w:val="00F53537"/>
    <w:rsid w:val="00F53B6B"/>
    <w:rsid w:val="00F5431C"/>
    <w:rsid w:val="00F55004"/>
    <w:rsid w:val="00F57012"/>
    <w:rsid w:val="00F6236E"/>
    <w:rsid w:val="00F638E8"/>
    <w:rsid w:val="00F65A1D"/>
    <w:rsid w:val="00F661E2"/>
    <w:rsid w:val="00F675C9"/>
    <w:rsid w:val="00F67C16"/>
    <w:rsid w:val="00F708E2"/>
    <w:rsid w:val="00F70AE9"/>
    <w:rsid w:val="00F712AF"/>
    <w:rsid w:val="00F71F8C"/>
    <w:rsid w:val="00F71FB9"/>
    <w:rsid w:val="00F726DE"/>
    <w:rsid w:val="00F72997"/>
    <w:rsid w:val="00F72E7E"/>
    <w:rsid w:val="00F731A5"/>
    <w:rsid w:val="00F73F96"/>
    <w:rsid w:val="00F744B5"/>
    <w:rsid w:val="00F7494C"/>
    <w:rsid w:val="00F75177"/>
    <w:rsid w:val="00F75B98"/>
    <w:rsid w:val="00F75D76"/>
    <w:rsid w:val="00F7726A"/>
    <w:rsid w:val="00F77D5B"/>
    <w:rsid w:val="00F82FCA"/>
    <w:rsid w:val="00F83955"/>
    <w:rsid w:val="00F84158"/>
    <w:rsid w:val="00F845F2"/>
    <w:rsid w:val="00F85013"/>
    <w:rsid w:val="00F8714A"/>
    <w:rsid w:val="00F90496"/>
    <w:rsid w:val="00F90C12"/>
    <w:rsid w:val="00F949CA"/>
    <w:rsid w:val="00F95AA0"/>
    <w:rsid w:val="00F95E9E"/>
    <w:rsid w:val="00F965BE"/>
    <w:rsid w:val="00F967D6"/>
    <w:rsid w:val="00F9743E"/>
    <w:rsid w:val="00FA01CC"/>
    <w:rsid w:val="00FA03AC"/>
    <w:rsid w:val="00FA115D"/>
    <w:rsid w:val="00FA20A4"/>
    <w:rsid w:val="00FA29EB"/>
    <w:rsid w:val="00FA5FBC"/>
    <w:rsid w:val="00FA621D"/>
    <w:rsid w:val="00FA72E7"/>
    <w:rsid w:val="00FA75E5"/>
    <w:rsid w:val="00FA7980"/>
    <w:rsid w:val="00FB218A"/>
    <w:rsid w:val="00FB425D"/>
    <w:rsid w:val="00FB4538"/>
    <w:rsid w:val="00FB50A2"/>
    <w:rsid w:val="00FB6214"/>
    <w:rsid w:val="00FB6452"/>
    <w:rsid w:val="00FB7407"/>
    <w:rsid w:val="00FC0701"/>
    <w:rsid w:val="00FC0966"/>
    <w:rsid w:val="00FC45C1"/>
    <w:rsid w:val="00FC5ACE"/>
    <w:rsid w:val="00FC6C62"/>
    <w:rsid w:val="00FC726F"/>
    <w:rsid w:val="00FC7ED6"/>
    <w:rsid w:val="00FD0471"/>
    <w:rsid w:val="00FD0589"/>
    <w:rsid w:val="00FD1EA7"/>
    <w:rsid w:val="00FD2CE6"/>
    <w:rsid w:val="00FD75A4"/>
    <w:rsid w:val="00FD7B05"/>
    <w:rsid w:val="00FD7F08"/>
    <w:rsid w:val="00FE05B0"/>
    <w:rsid w:val="00FE0AF6"/>
    <w:rsid w:val="00FE1786"/>
    <w:rsid w:val="00FE2085"/>
    <w:rsid w:val="00FE2103"/>
    <w:rsid w:val="00FE280F"/>
    <w:rsid w:val="00FE290B"/>
    <w:rsid w:val="00FE3E20"/>
    <w:rsid w:val="00FE54E8"/>
    <w:rsid w:val="00FE556A"/>
    <w:rsid w:val="00FE5E7F"/>
    <w:rsid w:val="00FE6A65"/>
    <w:rsid w:val="00FF0204"/>
    <w:rsid w:val="00FF302C"/>
    <w:rsid w:val="00FF471A"/>
    <w:rsid w:val="00FF4DE2"/>
    <w:rsid w:val="00FF5B3C"/>
    <w:rsid w:val="00FF621C"/>
    <w:rsid w:val="00FF6BDB"/>
    <w:rsid w:val="00FF7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94569BB"/>
  <w15:docId w15:val="{6F48571B-1BB8-485D-88EB-241D830B0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979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77CB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77CB3"/>
  </w:style>
  <w:style w:type="paragraph" w:styleId="a6">
    <w:name w:val="footer"/>
    <w:basedOn w:val="a"/>
    <w:link w:val="a7"/>
    <w:uiPriority w:val="99"/>
    <w:unhideWhenUsed/>
    <w:rsid w:val="00E77CB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77CB3"/>
  </w:style>
  <w:style w:type="paragraph" w:styleId="a8">
    <w:name w:val="Revision"/>
    <w:hidden/>
    <w:uiPriority w:val="99"/>
    <w:semiHidden/>
    <w:rsid w:val="00015A24"/>
  </w:style>
  <w:style w:type="paragraph" w:styleId="a9">
    <w:name w:val="Balloon Text"/>
    <w:basedOn w:val="a"/>
    <w:link w:val="aa"/>
    <w:uiPriority w:val="99"/>
    <w:semiHidden/>
    <w:unhideWhenUsed/>
    <w:rsid w:val="00ED3126"/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sid w:val="00ED312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48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1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92112C-F170-4BD7-B3E0-66115C0A4A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komatsu1019@outlook.jp</dc:creator>
  <cp:lastModifiedBy>hkomatsu1019@outlook.jp</cp:lastModifiedBy>
  <cp:revision>3</cp:revision>
  <dcterms:created xsi:type="dcterms:W3CDTF">2023-03-26T14:14:00Z</dcterms:created>
  <dcterms:modified xsi:type="dcterms:W3CDTF">2023-03-27T0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da1cf7242cad435893b462b7568faa7b</vt:lpwstr>
  </property>
</Properties>
</file>